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A19614" w14:textId="18ED5D6A" w:rsidR="00847CE6" w:rsidRPr="00B00705" w:rsidRDefault="00847CE6" w:rsidP="009D2CD2">
      <w:pPr>
        <w:spacing w:before="0" w:line="480" w:lineRule="auto"/>
        <w:ind w:left="0" w:firstLine="0"/>
        <w:rPr>
          <w:rFonts w:ascii="Arial" w:hAnsi="Arial" w:cs="Arial"/>
          <w:b/>
          <w:bCs/>
          <w:sz w:val="24"/>
          <w:szCs w:val="24"/>
          <w:u w:val="single"/>
        </w:rPr>
      </w:pPr>
      <w:bookmarkStart w:id="0" w:name="_Hlk30758082"/>
      <w:r w:rsidRPr="00B00705">
        <w:rPr>
          <w:rFonts w:ascii="Arial" w:hAnsi="Arial" w:cs="Arial"/>
          <w:b/>
          <w:bCs/>
          <w:sz w:val="24"/>
          <w:szCs w:val="24"/>
        </w:rPr>
        <w:t xml:space="preserve">A </w:t>
      </w:r>
      <w:r w:rsidR="00A474E4">
        <w:rPr>
          <w:rFonts w:ascii="Arial" w:hAnsi="Arial" w:cs="Arial"/>
          <w:b/>
          <w:bCs/>
          <w:sz w:val="24"/>
          <w:szCs w:val="24"/>
        </w:rPr>
        <w:t xml:space="preserve">Randomized </w:t>
      </w:r>
      <w:r w:rsidR="001B459C" w:rsidRPr="00B00705">
        <w:rPr>
          <w:rFonts w:ascii="Arial" w:hAnsi="Arial" w:cs="Arial"/>
          <w:b/>
          <w:bCs/>
          <w:sz w:val="24"/>
          <w:szCs w:val="24"/>
        </w:rPr>
        <w:t xml:space="preserve">Phase 1 Single-Dose Polysomnography Study of ASP8062, </w:t>
      </w:r>
      <w:r w:rsidR="00EB15DB">
        <w:rPr>
          <w:rFonts w:ascii="Arial" w:hAnsi="Arial" w:cs="Arial"/>
          <w:b/>
          <w:bCs/>
          <w:sz w:val="24"/>
          <w:szCs w:val="24"/>
        </w:rPr>
        <w:t>a</w:t>
      </w:r>
      <w:r w:rsidR="001E4F1E" w:rsidRPr="00B00705">
        <w:rPr>
          <w:rFonts w:ascii="Arial" w:hAnsi="Arial" w:cs="Arial"/>
          <w:b/>
          <w:bCs/>
          <w:sz w:val="24"/>
          <w:szCs w:val="24"/>
        </w:rPr>
        <w:t xml:space="preserve"> </w:t>
      </w:r>
      <w:r w:rsidRPr="00B00705">
        <w:rPr>
          <w:rFonts w:ascii="Arial" w:hAnsi="Arial" w:cs="Arial"/>
          <w:b/>
          <w:bCs/>
          <w:sz w:val="24"/>
          <w:szCs w:val="24"/>
        </w:rPr>
        <w:t>GABA</w:t>
      </w:r>
      <w:r w:rsidRPr="00B00705">
        <w:rPr>
          <w:rFonts w:ascii="Arial" w:hAnsi="Arial" w:cs="Arial"/>
          <w:b/>
          <w:bCs/>
          <w:sz w:val="24"/>
          <w:szCs w:val="24"/>
          <w:vertAlign w:val="subscript"/>
        </w:rPr>
        <w:t>B</w:t>
      </w:r>
      <w:r w:rsidR="00B753D7">
        <w:rPr>
          <w:rFonts w:ascii="Arial" w:hAnsi="Arial" w:cs="Arial"/>
          <w:b/>
          <w:bCs/>
          <w:sz w:val="24"/>
          <w:szCs w:val="24"/>
        </w:rPr>
        <w:t xml:space="preserve"> </w:t>
      </w:r>
      <w:r w:rsidR="002947BC" w:rsidRPr="00B00705">
        <w:rPr>
          <w:rFonts w:ascii="Arial" w:hAnsi="Arial" w:cs="Arial"/>
          <w:b/>
          <w:bCs/>
          <w:sz w:val="24"/>
          <w:szCs w:val="24"/>
        </w:rPr>
        <w:t>R</w:t>
      </w:r>
      <w:r w:rsidR="001B459C" w:rsidRPr="00B00705">
        <w:rPr>
          <w:rFonts w:ascii="Arial" w:hAnsi="Arial" w:cs="Arial"/>
          <w:b/>
          <w:bCs/>
          <w:sz w:val="24"/>
          <w:szCs w:val="24"/>
        </w:rPr>
        <w:t>eceptor Positive Allosteric Modulator</w:t>
      </w:r>
    </w:p>
    <w:bookmarkEnd w:id="0"/>
    <w:p w14:paraId="1B8E9148" w14:textId="77777777" w:rsidR="001B459C" w:rsidRPr="00B00705" w:rsidRDefault="001B459C" w:rsidP="001B459C">
      <w:pPr>
        <w:spacing w:before="0" w:line="480" w:lineRule="auto"/>
        <w:ind w:left="0" w:firstLine="0"/>
        <w:rPr>
          <w:rFonts w:ascii="Arial" w:hAnsi="Arial" w:cs="Arial"/>
          <w:b/>
          <w:sz w:val="24"/>
          <w:szCs w:val="24"/>
        </w:rPr>
      </w:pPr>
    </w:p>
    <w:p w14:paraId="61016487" w14:textId="72D61FCB" w:rsidR="001B459C" w:rsidRPr="00B00705" w:rsidRDefault="001B459C" w:rsidP="001B459C">
      <w:pPr>
        <w:spacing w:before="0" w:line="480" w:lineRule="auto"/>
        <w:ind w:left="0" w:firstLine="0"/>
        <w:rPr>
          <w:rFonts w:ascii="Arial" w:hAnsi="Arial" w:cs="Arial"/>
          <w:sz w:val="24"/>
          <w:szCs w:val="24"/>
        </w:rPr>
      </w:pPr>
      <w:r w:rsidRPr="00B00705">
        <w:rPr>
          <w:rFonts w:ascii="Arial" w:hAnsi="Arial" w:cs="Arial"/>
          <w:sz w:val="24"/>
          <w:szCs w:val="24"/>
        </w:rPr>
        <w:t>Mark Walzer</w:t>
      </w:r>
      <w:r w:rsidRPr="00B00705">
        <w:rPr>
          <w:rFonts w:ascii="Arial" w:hAnsi="Arial" w:cs="Arial"/>
          <w:sz w:val="24"/>
          <w:szCs w:val="24"/>
          <w:vertAlign w:val="superscript"/>
        </w:rPr>
        <w:t>1</w:t>
      </w:r>
      <w:r w:rsidRPr="00B00705">
        <w:rPr>
          <w:rFonts w:ascii="Arial" w:hAnsi="Arial" w:cs="Arial"/>
          <w:sz w:val="24"/>
          <w:szCs w:val="24"/>
        </w:rPr>
        <w:t>, Ruishan Wu</w:t>
      </w:r>
      <w:r w:rsidRPr="00B00705">
        <w:rPr>
          <w:rFonts w:ascii="Arial" w:hAnsi="Arial" w:cs="Arial"/>
          <w:sz w:val="24"/>
          <w:szCs w:val="24"/>
          <w:vertAlign w:val="superscript"/>
        </w:rPr>
        <w:t>1</w:t>
      </w:r>
      <w:r w:rsidRPr="00B00705">
        <w:rPr>
          <w:rFonts w:ascii="Arial" w:hAnsi="Arial" w:cs="Arial"/>
          <w:sz w:val="24"/>
          <w:szCs w:val="24"/>
        </w:rPr>
        <w:t>, Maha Ahmad</w:t>
      </w:r>
      <w:r w:rsidRPr="00B00705">
        <w:rPr>
          <w:rFonts w:ascii="Arial" w:hAnsi="Arial" w:cs="Arial"/>
          <w:sz w:val="24"/>
          <w:szCs w:val="24"/>
          <w:vertAlign w:val="superscript"/>
        </w:rPr>
        <w:t>2</w:t>
      </w:r>
      <w:r w:rsidRPr="00B00705">
        <w:rPr>
          <w:rFonts w:ascii="Arial" w:hAnsi="Arial" w:cs="Arial"/>
          <w:sz w:val="24"/>
          <w:szCs w:val="24"/>
        </w:rPr>
        <w:t>, Jon Freeman</w:t>
      </w:r>
      <w:r w:rsidRPr="00B00705">
        <w:rPr>
          <w:rFonts w:ascii="Arial" w:hAnsi="Arial" w:cs="Arial"/>
          <w:sz w:val="24"/>
          <w:szCs w:val="24"/>
          <w:vertAlign w:val="superscript"/>
        </w:rPr>
        <w:t>2</w:t>
      </w:r>
      <w:r w:rsidRPr="00B00705">
        <w:rPr>
          <w:rFonts w:ascii="Arial" w:hAnsi="Arial" w:cs="Arial"/>
          <w:sz w:val="24"/>
          <w:szCs w:val="24"/>
        </w:rPr>
        <w:t>, Gary Zammit</w:t>
      </w:r>
      <w:r w:rsidRPr="00B00705">
        <w:rPr>
          <w:rFonts w:ascii="Arial" w:hAnsi="Arial" w:cs="Arial"/>
          <w:sz w:val="24"/>
          <w:szCs w:val="24"/>
          <w:vertAlign w:val="superscript"/>
        </w:rPr>
        <w:t>2</w:t>
      </w:r>
      <w:r w:rsidRPr="00B00705">
        <w:rPr>
          <w:rFonts w:ascii="Arial" w:hAnsi="Arial" w:cs="Arial"/>
          <w:sz w:val="24"/>
          <w:szCs w:val="24"/>
        </w:rPr>
        <w:t xml:space="preserve">, Gerard </w:t>
      </w:r>
      <w:r w:rsidR="00246BFF">
        <w:rPr>
          <w:rFonts w:ascii="Arial" w:hAnsi="Arial" w:cs="Arial"/>
          <w:sz w:val="24"/>
          <w:szCs w:val="24"/>
        </w:rPr>
        <w:t>J</w:t>
      </w:r>
      <w:r w:rsidRPr="00B00705">
        <w:rPr>
          <w:rFonts w:ascii="Arial" w:hAnsi="Arial" w:cs="Arial"/>
          <w:sz w:val="24"/>
          <w:szCs w:val="24"/>
        </w:rPr>
        <w:t xml:space="preserve"> Marek</w:t>
      </w:r>
      <w:r w:rsidRPr="00B00705">
        <w:rPr>
          <w:rFonts w:ascii="Arial" w:hAnsi="Arial" w:cs="Arial"/>
          <w:sz w:val="24"/>
          <w:szCs w:val="24"/>
          <w:vertAlign w:val="superscript"/>
        </w:rPr>
        <w:t>1</w:t>
      </w:r>
    </w:p>
    <w:p w14:paraId="7E0076AF" w14:textId="77777777" w:rsidR="001B459C" w:rsidRPr="00B00705" w:rsidRDefault="001B459C" w:rsidP="001B459C">
      <w:pPr>
        <w:spacing w:before="0" w:line="480" w:lineRule="auto"/>
        <w:ind w:left="0" w:firstLine="0"/>
        <w:rPr>
          <w:rFonts w:ascii="Arial" w:hAnsi="Arial" w:cs="Arial"/>
          <w:b/>
          <w:bCs/>
          <w:sz w:val="24"/>
          <w:szCs w:val="24"/>
        </w:rPr>
      </w:pPr>
    </w:p>
    <w:p w14:paraId="70AF7BAC" w14:textId="3F28856E" w:rsidR="001B459C" w:rsidRPr="00B00705" w:rsidRDefault="001B459C" w:rsidP="001B459C">
      <w:pPr>
        <w:spacing w:before="0" w:line="480" w:lineRule="auto"/>
        <w:ind w:left="0" w:firstLine="0"/>
        <w:rPr>
          <w:rFonts w:ascii="Arial" w:hAnsi="Arial" w:cs="Arial"/>
          <w:sz w:val="24"/>
          <w:szCs w:val="24"/>
        </w:rPr>
      </w:pPr>
      <w:r w:rsidRPr="00B00705">
        <w:rPr>
          <w:rFonts w:ascii="Arial" w:hAnsi="Arial" w:cs="Arial"/>
          <w:sz w:val="24"/>
          <w:szCs w:val="24"/>
          <w:vertAlign w:val="superscript"/>
        </w:rPr>
        <w:t>1</w:t>
      </w:r>
      <w:r w:rsidRPr="00B00705">
        <w:rPr>
          <w:rFonts w:ascii="Arial" w:hAnsi="Arial" w:cs="Arial"/>
          <w:sz w:val="24"/>
          <w:szCs w:val="24"/>
        </w:rPr>
        <w:t>Astellas Pharma</w:t>
      </w:r>
      <w:r w:rsidR="0082527B" w:rsidRPr="00B00705">
        <w:rPr>
          <w:rFonts w:ascii="Arial" w:hAnsi="Arial" w:cs="Arial"/>
          <w:sz w:val="24"/>
          <w:szCs w:val="24"/>
        </w:rPr>
        <w:t xml:space="preserve"> Global Development</w:t>
      </w:r>
      <w:r w:rsidRPr="00B00705">
        <w:rPr>
          <w:rFonts w:ascii="Arial" w:hAnsi="Arial" w:cs="Arial"/>
          <w:sz w:val="24"/>
          <w:szCs w:val="24"/>
        </w:rPr>
        <w:t xml:space="preserve">, Inc., Northbrook, USA; </w:t>
      </w:r>
      <w:r w:rsidRPr="00B00705">
        <w:rPr>
          <w:rFonts w:ascii="Arial" w:hAnsi="Arial" w:cs="Arial"/>
          <w:sz w:val="24"/>
          <w:szCs w:val="24"/>
          <w:vertAlign w:val="superscript"/>
        </w:rPr>
        <w:t>2</w:t>
      </w:r>
      <w:r w:rsidRPr="00B00705">
        <w:rPr>
          <w:rFonts w:ascii="Arial" w:hAnsi="Arial" w:cs="Arial"/>
          <w:sz w:val="24"/>
          <w:szCs w:val="24"/>
        </w:rPr>
        <w:t>Clinilabs Drug Development Corporation, New York, USA</w:t>
      </w:r>
    </w:p>
    <w:p w14:paraId="04E5B33E" w14:textId="7B1A0E23" w:rsidR="00F874E4" w:rsidRPr="00B00705" w:rsidRDefault="00F874E4" w:rsidP="001B459C">
      <w:pPr>
        <w:spacing w:before="0" w:line="480" w:lineRule="auto"/>
        <w:ind w:left="0" w:firstLine="0"/>
        <w:rPr>
          <w:rFonts w:ascii="Arial" w:hAnsi="Arial" w:cs="Arial"/>
          <w:sz w:val="24"/>
          <w:szCs w:val="24"/>
        </w:rPr>
      </w:pPr>
    </w:p>
    <w:p w14:paraId="319D52E5" w14:textId="56D4C984" w:rsidR="00F874E4" w:rsidRPr="00B00705" w:rsidRDefault="00F874E4" w:rsidP="001B459C">
      <w:pPr>
        <w:spacing w:before="0" w:line="480" w:lineRule="auto"/>
        <w:ind w:left="0" w:firstLine="0"/>
        <w:rPr>
          <w:rFonts w:ascii="Arial" w:hAnsi="Arial" w:cs="Arial"/>
          <w:sz w:val="24"/>
          <w:szCs w:val="24"/>
        </w:rPr>
      </w:pPr>
      <w:r w:rsidRPr="00B00705">
        <w:rPr>
          <w:rFonts w:ascii="Arial" w:hAnsi="Arial" w:cs="Arial"/>
          <w:b/>
          <w:bCs/>
          <w:sz w:val="24"/>
          <w:szCs w:val="24"/>
        </w:rPr>
        <w:t>Target Journal:</w:t>
      </w:r>
      <w:r w:rsidR="008D0E02" w:rsidRPr="00B00705">
        <w:rPr>
          <w:rFonts w:ascii="Arial" w:hAnsi="Arial" w:cs="Arial"/>
          <w:sz w:val="24"/>
          <w:szCs w:val="24"/>
        </w:rPr>
        <w:t xml:space="preserve"> </w:t>
      </w:r>
      <w:r w:rsidR="00D9576F">
        <w:rPr>
          <w:rFonts w:ascii="Arial" w:hAnsi="Arial" w:cs="Arial"/>
          <w:i/>
          <w:sz w:val="24"/>
          <w:szCs w:val="24"/>
        </w:rPr>
        <w:t>Psychopharmacology</w:t>
      </w:r>
    </w:p>
    <w:p w14:paraId="27A12ED4" w14:textId="6D8E3DB3" w:rsidR="00F874E4" w:rsidRPr="00B00705" w:rsidRDefault="00F874E4" w:rsidP="001B459C">
      <w:pPr>
        <w:spacing w:before="0" w:line="480" w:lineRule="auto"/>
        <w:ind w:left="0" w:firstLine="0"/>
        <w:rPr>
          <w:rFonts w:ascii="Arial" w:hAnsi="Arial" w:cs="Arial"/>
          <w:sz w:val="24"/>
          <w:szCs w:val="24"/>
        </w:rPr>
      </w:pPr>
    </w:p>
    <w:p w14:paraId="10D1B36A" w14:textId="3012AA7E" w:rsidR="00D66986" w:rsidRPr="00D66986" w:rsidRDefault="00D66986" w:rsidP="001B459C">
      <w:pPr>
        <w:spacing w:before="0" w:line="480" w:lineRule="auto"/>
        <w:ind w:left="0" w:firstLine="0"/>
        <w:rPr>
          <w:rFonts w:ascii="Arial" w:hAnsi="Arial" w:cs="Arial"/>
          <w:b/>
          <w:bCs/>
          <w:sz w:val="24"/>
          <w:szCs w:val="24"/>
        </w:rPr>
      </w:pPr>
      <w:r w:rsidRPr="00D66986">
        <w:rPr>
          <w:rFonts w:ascii="Arial" w:hAnsi="Arial" w:cs="Arial"/>
          <w:b/>
          <w:bCs/>
          <w:sz w:val="24"/>
          <w:szCs w:val="24"/>
        </w:rPr>
        <w:t>Corresponding Author:</w:t>
      </w:r>
    </w:p>
    <w:p w14:paraId="08EB4066" w14:textId="6C887C1F" w:rsidR="00D66986" w:rsidRDefault="00D66986" w:rsidP="001B459C">
      <w:pPr>
        <w:spacing w:before="0" w:line="480" w:lineRule="auto"/>
        <w:ind w:left="0" w:firstLine="0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sz w:val="24"/>
          <w:szCs w:val="24"/>
        </w:rPr>
        <w:t>Mark Walzer</w:t>
      </w:r>
      <w:r>
        <w:rPr>
          <w:rFonts w:ascii="Arial" w:hAnsi="Arial" w:cs="Arial"/>
          <w:bCs/>
          <w:sz w:val="24"/>
          <w:szCs w:val="24"/>
        </w:rPr>
        <w:br/>
        <w:t>One Astellas Way</w:t>
      </w:r>
    </w:p>
    <w:p w14:paraId="4B0E9FDB" w14:textId="794C302B" w:rsidR="00D66986" w:rsidRDefault="00D66986" w:rsidP="001B459C">
      <w:pPr>
        <w:spacing w:before="0" w:line="480" w:lineRule="auto"/>
        <w:ind w:left="0" w:firstLine="0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sz w:val="24"/>
          <w:szCs w:val="24"/>
        </w:rPr>
        <w:t>Northbrook, IL 60062</w:t>
      </w:r>
    </w:p>
    <w:p w14:paraId="623F43A3" w14:textId="7AE0E6EA" w:rsidR="00D66986" w:rsidRDefault="006A195A" w:rsidP="001B459C">
      <w:pPr>
        <w:spacing w:before="0" w:line="480" w:lineRule="auto"/>
        <w:ind w:left="0" w:firstLine="0"/>
        <w:rPr>
          <w:rFonts w:ascii="Arial" w:hAnsi="Arial" w:cs="Arial"/>
          <w:bCs/>
          <w:sz w:val="24"/>
          <w:szCs w:val="24"/>
        </w:rPr>
      </w:pPr>
      <w:hyperlink r:id="rId14" w:history="1">
        <w:r w:rsidR="00D66986" w:rsidRPr="00A41C7E">
          <w:rPr>
            <w:rStyle w:val="Hyperlink"/>
            <w:rFonts w:ascii="Arial" w:hAnsi="Arial" w:cs="Arial"/>
            <w:bCs/>
            <w:sz w:val="24"/>
            <w:szCs w:val="24"/>
          </w:rPr>
          <w:t>mark.walzer@astellas.com</w:t>
        </w:r>
      </w:hyperlink>
    </w:p>
    <w:p w14:paraId="2107A49B" w14:textId="05A6F959" w:rsidR="00D66986" w:rsidRDefault="00D66986" w:rsidP="001B459C">
      <w:pPr>
        <w:spacing w:before="0" w:line="480" w:lineRule="auto"/>
        <w:ind w:left="0" w:firstLine="0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sz w:val="24"/>
          <w:szCs w:val="24"/>
        </w:rPr>
        <w:t>242-205-5102</w:t>
      </w:r>
    </w:p>
    <w:p w14:paraId="3E0670BA" w14:textId="6BB02772" w:rsidR="00A80EB6" w:rsidRDefault="00A80EB6" w:rsidP="00A80EB6">
      <w:pPr>
        <w:ind w:left="0" w:firstLine="0"/>
        <w:rPr>
          <w:rFonts w:ascii="Arial" w:hAnsi="Arial" w:cs="Arial"/>
          <w:b/>
          <w:bCs/>
          <w:sz w:val="24"/>
          <w:szCs w:val="24"/>
        </w:rPr>
      </w:pPr>
    </w:p>
    <w:p w14:paraId="5FE62664" w14:textId="77777777" w:rsidR="00753E1D" w:rsidRDefault="00753E1D" w:rsidP="00A80EB6">
      <w:pPr>
        <w:ind w:left="0" w:firstLine="0"/>
        <w:rPr>
          <w:rFonts w:ascii="Arial" w:hAnsi="Arial" w:cs="Arial"/>
          <w:b/>
          <w:bCs/>
          <w:sz w:val="24"/>
          <w:szCs w:val="24"/>
        </w:rPr>
      </w:pPr>
    </w:p>
    <w:p w14:paraId="0E147603" w14:textId="55E92152" w:rsidR="00060E29" w:rsidRPr="00A32CCB" w:rsidRDefault="00060E29" w:rsidP="00060E29">
      <w:pPr>
        <w:spacing w:before="0" w:line="480" w:lineRule="auto"/>
        <w:ind w:left="0" w:firstLine="0"/>
        <w:rPr>
          <w:rFonts w:ascii="Arial" w:hAnsi="Arial" w:cs="Arial"/>
          <w:b/>
          <w:bCs/>
          <w:sz w:val="24"/>
          <w:szCs w:val="24"/>
        </w:rPr>
      </w:pPr>
      <w:bookmarkStart w:id="1" w:name="_GoBack"/>
      <w:bookmarkEnd w:id="1"/>
    </w:p>
    <w:p w14:paraId="0E930547" w14:textId="77777777" w:rsidR="00986BD3" w:rsidRDefault="00986BD3" w:rsidP="00986BD3">
      <w:pPr>
        <w:ind w:left="0" w:firstLine="0"/>
        <w:rPr>
          <w:rFonts w:ascii="Arial" w:hAnsi="Arial" w:cs="Arial"/>
          <w:b/>
          <w:bCs/>
          <w:sz w:val="24"/>
          <w:szCs w:val="24"/>
        </w:rPr>
      </w:pPr>
    </w:p>
    <w:p w14:paraId="3F503230" w14:textId="77777777" w:rsidR="00437B3F" w:rsidRDefault="00437B3F" w:rsidP="00986BD3">
      <w:pPr>
        <w:ind w:left="0" w:firstLine="0"/>
        <w:rPr>
          <w:rFonts w:ascii="Arial" w:hAnsi="Arial" w:cs="Arial"/>
          <w:b/>
          <w:bCs/>
          <w:sz w:val="24"/>
          <w:szCs w:val="24"/>
        </w:rPr>
      </w:pPr>
    </w:p>
    <w:p w14:paraId="3FB4FD89" w14:textId="77777777" w:rsidR="00437B3F" w:rsidRDefault="00437B3F" w:rsidP="00986BD3">
      <w:pPr>
        <w:ind w:left="0" w:firstLine="0"/>
        <w:rPr>
          <w:rFonts w:ascii="Arial" w:hAnsi="Arial" w:cs="Arial"/>
          <w:b/>
          <w:bCs/>
          <w:sz w:val="24"/>
          <w:szCs w:val="24"/>
        </w:rPr>
        <w:sectPr w:rsidR="00437B3F">
          <w:headerReference w:type="default" r:id="rId15"/>
          <w:footerReference w:type="default" r:id="rId1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41EAC5B" w14:textId="72C22DC8" w:rsidR="00437B3F" w:rsidRPr="00B3577D" w:rsidRDefault="00A328E8" w:rsidP="001F5E48">
      <w:pPr>
        <w:spacing w:before="0" w:line="240" w:lineRule="auto"/>
        <w:ind w:left="0" w:firstLine="0"/>
        <w:rPr>
          <w:rFonts w:ascii="Arial" w:hAnsi="Arial" w:cs="Arial"/>
          <w:b/>
          <w:bCs/>
          <w:sz w:val="20"/>
          <w:szCs w:val="20"/>
        </w:rPr>
      </w:pPr>
      <w:r w:rsidRPr="00A6258B">
        <w:rPr>
          <w:rFonts w:ascii="Arial" w:hAnsi="Arial" w:cs="Arial"/>
          <w:b/>
          <w:bCs/>
          <w:sz w:val="20"/>
          <w:szCs w:val="20"/>
        </w:rPr>
        <w:lastRenderedPageBreak/>
        <w:t xml:space="preserve">Supplemental </w:t>
      </w:r>
      <w:r>
        <w:rPr>
          <w:rFonts w:ascii="Arial" w:hAnsi="Arial" w:cs="Arial"/>
          <w:b/>
          <w:bCs/>
          <w:sz w:val="20"/>
          <w:szCs w:val="20"/>
        </w:rPr>
        <w:t>T</w:t>
      </w:r>
      <w:r w:rsidRPr="00A6258B">
        <w:rPr>
          <w:rFonts w:ascii="Arial" w:hAnsi="Arial" w:cs="Arial"/>
          <w:b/>
          <w:bCs/>
          <w:sz w:val="20"/>
          <w:szCs w:val="20"/>
        </w:rPr>
        <w:t xml:space="preserve">able 1. </w:t>
      </w:r>
      <w:r w:rsidRPr="00B3577D">
        <w:rPr>
          <w:rFonts w:ascii="Arial" w:hAnsi="Arial" w:cs="Arial"/>
          <w:b/>
          <w:bCs/>
          <w:sz w:val="20"/>
          <w:szCs w:val="20"/>
        </w:rPr>
        <w:t xml:space="preserve">Average absolute power during slow-wave sleep (stage </w:t>
      </w:r>
      <w:r>
        <w:rPr>
          <w:rFonts w:ascii="Arial" w:hAnsi="Arial" w:cs="Arial"/>
          <w:b/>
          <w:bCs/>
          <w:sz w:val="20"/>
          <w:szCs w:val="20"/>
        </w:rPr>
        <w:t>N</w:t>
      </w:r>
      <w:r w:rsidRPr="00B3577D">
        <w:rPr>
          <w:rFonts w:ascii="Arial" w:hAnsi="Arial" w:cs="Arial"/>
          <w:b/>
          <w:bCs/>
          <w:sz w:val="20"/>
          <w:szCs w:val="20"/>
        </w:rPr>
        <w:t>3) and rapid eye movement sleep compared with placebo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62"/>
        <w:gridCol w:w="990"/>
        <w:gridCol w:w="1121"/>
        <w:gridCol w:w="1004"/>
        <w:gridCol w:w="990"/>
        <w:gridCol w:w="893"/>
        <w:gridCol w:w="1004"/>
        <w:gridCol w:w="907"/>
        <w:gridCol w:w="725"/>
        <w:gridCol w:w="1004"/>
        <w:gridCol w:w="932"/>
        <w:gridCol w:w="812"/>
        <w:gridCol w:w="1004"/>
      </w:tblGrid>
      <w:tr w:rsidR="00986BD3" w:rsidRPr="00B3577D" w14:paraId="136ECB44" w14:textId="77777777" w:rsidTr="00B3577D">
        <w:trPr>
          <w:trHeight w:val="296"/>
        </w:trPr>
        <w:tc>
          <w:tcPr>
            <w:tcW w:w="91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7A838" w14:textId="574AC5AA" w:rsidR="00986BD3" w:rsidRPr="00B3577D" w:rsidRDefault="00986BD3" w:rsidP="00A6258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Absolute Power (LS Mean Difference)</w:t>
            </w:r>
          </w:p>
        </w:tc>
        <w:tc>
          <w:tcPr>
            <w:tcW w:w="4082" w:type="pct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D45E2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Comparison versus Placebo</w:t>
            </w:r>
          </w:p>
        </w:tc>
      </w:tr>
      <w:tr w:rsidR="00986BD3" w:rsidRPr="00B3577D" w14:paraId="6DA0BC91" w14:textId="77777777" w:rsidTr="00B3577D">
        <w:trPr>
          <w:trHeight w:val="296"/>
        </w:trPr>
        <w:tc>
          <w:tcPr>
            <w:tcW w:w="91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78B337" w14:textId="77777777" w:rsidR="00986BD3" w:rsidRPr="00B3577D" w:rsidRDefault="00986BD3" w:rsidP="00B3577D">
            <w:pPr>
              <w:spacing w:before="0" w:line="240" w:lineRule="auto"/>
              <w:ind w:left="0" w:firstLine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11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011B5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First Third of the Night</w:t>
            </w:r>
          </w:p>
        </w:tc>
        <w:tc>
          <w:tcPr>
            <w:tcW w:w="103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42699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Second Third of the Night</w:t>
            </w:r>
          </w:p>
        </w:tc>
        <w:tc>
          <w:tcPr>
            <w:tcW w:w="94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966E5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Last Third of the Night</w:t>
            </w:r>
          </w:p>
        </w:tc>
        <w:tc>
          <w:tcPr>
            <w:tcW w:w="98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D1238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Whole Night</w:t>
            </w:r>
          </w:p>
        </w:tc>
      </w:tr>
      <w:tr w:rsidR="00437B3F" w:rsidRPr="00B3577D" w14:paraId="1F54D8BE" w14:textId="77777777" w:rsidTr="00437B3F">
        <w:trPr>
          <w:trHeight w:val="296"/>
        </w:trPr>
        <w:tc>
          <w:tcPr>
            <w:tcW w:w="91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6EF8CB" w14:textId="77777777" w:rsidR="00986BD3" w:rsidRPr="00B3577D" w:rsidRDefault="00986BD3" w:rsidP="00B3577D">
            <w:pPr>
              <w:spacing w:before="0" w:line="240" w:lineRule="auto"/>
              <w:ind w:left="0" w:firstLine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5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B4FCD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ASP8062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12CF6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Paroxetine</w:t>
            </w:r>
          </w:p>
        </w:tc>
        <w:tc>
          <w:tcPr>
            <w:tcW w:w="67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6A9C4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ASP8062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B9A39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Paroxetine</w:t>
            </w:r>
          </w:p>
        </w:tc>
        <w:tc>
          <w:tcPr>
            <w:tcW w:w="58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84443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ASP8062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FAA16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Paroxetine</w:t>
            </w:r>
          </w:p>
        </w:tc>
        <w:tc>
          <w:tcPr>
            <w:tcW w:w="62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CEFA1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ASP8062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19A99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Paroxetine</w:t>
            </w:r>
          </w:p>
        </w:tc>
      </w:tr>
      <w:tr w:rsidR="00437B3F" w:rsidRPr="00B3577D" w14:paraId="1542A12F" w14:textId="77777777" w:rsidTr="00437B3F">
        <w:trPr>
          <w:trHeight w:val="296"/>
        </w:trPr>
        <w:tc>
          <w:tcPr>
            <w:tcW w:w="91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0BBFED" w14:textId="77777777" w:rsidR="00986BD3" w:rsidRPr="00B3577D" w:rsidRDefault="00986BD3" w:rsidP="00B3577D">
            <w:pPr>
              <w:spacing w:before="0" w:line="240" w:lineRule="auto"/>
              <w:ind w:left="0" w:firstLine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CEA4D6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35 mg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6995B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70 mg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61C64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40 mg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FBE41F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35 mg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B5128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70 mg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5217B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40 mg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23D21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35 mg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005D6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70 mg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CBD55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40 mg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83083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35 mg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9C1C4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70 mg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B748A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40 mg</w:t>
            </w:r>
          </w:p>
        </w:tc>
      </w:tr>
      <w:tr w:rsidR="00437B3F" w:rsidRPr="00B3577D" w14:paraId="64776C61" w14:textId="77777777" w:rsidTr="00437B3F">
        <w:trPr>
          <w:trHeight w:val="296"/>
        </w:trPr>
        <w:tc>
          <w:tcPr>
            <w:tcW w:w="91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2E53C1" w14:textId="77777777" w:rsidR="00986BD3" w:rsidRPr="00B3577D" w:rsidRDefault="00986BD3" w:rsidP="00B3577D">
            <w:pPr>
              <w:spacing w:before="0" w:line="240" w:lineRule="auto"/>
              <w:ind w:left="0" w:firstLine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FD81F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(n = 19)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30243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(n = 20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ABED8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(n = 19)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863FF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(n = 19)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10D51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(n = 20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28DAE7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(n = 19)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2C122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(n = 19)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820CC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(n = 20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F1E14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(n = 19)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1DBA6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(n = 19)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46F34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(n = 20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B206B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(n = 19)</w:t>
            </w:r>
          </w:p>
        </w:tc>
      </w:tr>
      <w:tr w:rsidR="00986BD3" w:rsidRPr="00B3577D" w14:paraId="28FD485B" w14:textId="77777777" w:rsidTr="00B3577D">
        <w:trPr>
          <w:trHeight w:val="296"/>
        </w:trPr>
        <w:tc>
          <w:tcPr>
            <w:tcW w:w="5000" w:type="pct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5B854" w14:textId="77777777" w:rsidR="00986BD3" w:rsidRPr="00B3577D" w:rsidRDefault="00986BD3" w:rsidP="00A6258B">
            <w:pPr>
              <w:spacing w:before="0" w:line="240" w:lineRule="auto"/>
              <w:ind w:left="0" w:firstLine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REM</w:t>
            </w:r>
          </w:p>
        </w:tc>
      </w:tr>
      <w:tr w:rsidR="00437B3F" w:rsidRPr="00B3577D" w14:paraId="1B8DBDC2" w14:textId="77777777" w:rsidTr="00437B3F">
        <w:trPr>
          <w:trHeight w:val="296"/>
        </w:trPr>
        <w:tc>
          <w:tcPr>
            <w:tcW w:w="9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D9CBC" w14:textId="77777777" w:rsidR="00986BD3" w:rsidRPr="00B3577D" w:rsidRDefault="00986BD3" w:rsidP="00A6258B">
            <w:pPr>
              <w:spacing w:before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elta (1 - 3.5 Hz)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28B53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.953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7BD60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.569**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8FDFE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719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4C541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42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00923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.048*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B31DF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.41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50DA8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205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9B11C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156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C592A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32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55980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268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77B03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.691**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6F125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702</w:t>
            </w:r>
          </w:p>
        </w:tc>
      </w:tr>
      <w:tr w:rsidR="00437B3F" w:rsidRPr="00B3577D" w14:paraId="6460A30E" w14:textId="77777777" w:rsidTr="00437B3F">
        <w:trPr>
          <w:trHeight w:val="296"/>
        </w:trPr>
        <w:tc>
          <w:tcPr>
            <w:tcW w:w="9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5807D" w14:textId="77777777" w:rsidR="00986BD3" w:rsidRPr="00B3577D" w:rsidRDefault="00986BD3" w:rsidP="00A6258B">
            <w:pPr>
              <w:spacing w:before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heta (3.5 - 8 Hz)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EFA0C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B98DE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.693**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455E3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42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FCC1E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639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66EE4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429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9126C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12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47ACC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779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7BB7A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95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00937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183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E7146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14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C72A8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822**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763E8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244</w:t>
            </w:r>
          </w:p>
        </w:tc>
      </w:tr>
      <w:tr w:rsidR="00437B3F" w:rsidRPr="00B3577D" w14:paraId="09614181" w14:textId="77777777" w:rsidTr="00437B3F">
        <w:trPr>
          <w:trHeight w:val="296"/>
        </w:trPr>
        <w:tc>
          <w:tcPr>
            <w:tcW w:w="9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C3FE0" w14:textId="77777777" w:rsidR="00986BD3" w:rsidRPr="00B3577D" w:rsidRDefault="00986BD3" w:rsidP="00A6258B">
            <w:pPr>
              <w:spacing w:before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lpha (8 - 12 Hz)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B74E0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124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FA2ED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813**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A00CA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116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D230D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12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64FC9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195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FB658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11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3567D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369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9D173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58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51306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44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7BCBF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09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0D6FC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536***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45518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299</w:t>
            </w:r>
          </w:p>
        </w:tc>
      </w:tr>
      <w:tr w:rsidR="00437B3F" w:rsidRPr="00B3577D" w14:paraId="2B68CFC4" w14:textId="77777777" w:rsidTr="00437B3F">
        <w:trPr>
          <w:trHeight w:val="296"/>
        </w:trPr>
        <w:tc>
          <w:tcPr>
            <w:tcW w:w="9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AA5C9" w14:textId="77777777" w:rsidR="00986BD3" w:rsidRPr="00B3577D" w:rsidRDefault="00986BD3" w:rsidP="00A6258B">
            <w:pPr>
              <w:spacing w:before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igma (12 - 16 Hz)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70B80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18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11488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29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D4F84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01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057F0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199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A7BFD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03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35EAB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6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3A414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136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A8AED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58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08303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061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EC68F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071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425D4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68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C139B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92</w:t>
            </w:r>
          </w:p>
        </w:tc>
      </w:tr>
      <w:tr w:rsidR="00437B3F" w:rsidRPr="00B3577D" w14:paraId="3F88BA8C" w14:textId="77777777" w:rsidTr="00437B3F">
        <w:trPr>
          <w:trHeight w:val="296"/>
        </w:trPr>
        <w:tc>
          <w:tcPr>
            <w:tcW w:w="9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75D5B" w14:textId="77777777" w:rsidR="00986BD3" w:rsidRPr="00B3577D" w:rsidRDefault="00986BD3" w:rsidP="00A6258B">
            <w:pPr>
              <w:spacing w:before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eta 1 (16 - 24 Hz)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54D05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118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86E18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85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447D0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55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3E024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083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A75EF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78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B15C9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04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F9032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319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B8F47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263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46AB7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239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EB2BD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116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BE8B6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27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B3EE5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002</w:t>
            </w:r>
          </w:p>
        </w:tc>
      </w:tr>
      <w:tr w:rsidR="00437B3F" w:rsidRPr="00B3577D" w14:paraId="33F318C5" w14:textId="77777777" w:rsidTr="00437B3F">
        <w:trPr>
          <w:trHeight w:val="296"/>
        </w:trPr>
        <w:tc>
          <w:tcPr>
            <w:tcW w:w="9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696127" w14:textId="77777777" w:rsidR="00986BD3" w:rsidRPr="00B3577D" w:rsidRDefault="00986BD3" w:rsidP="00A6258B">
            <w:pPr>
              <w:spacing w:before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eta 2 (24 - 32 Hz)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0FC46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07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ABA82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118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1E618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44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4EA87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133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625A4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122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EF44C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4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EDAC7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212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BF5F5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240*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7A6E5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146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A98CD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111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4C2D1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098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2BDAA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003</w:t>
            </w:r>
          </w:p>
        </w:tc>
      </w:tr>
      <w:tr w:rsidR="00437B3F" w:rsidRPr="00B3577D" w14:paraId="36427605" w14:textId="77777777" w:rsidTr="00437B3F">
        <w:trPr>
          <w:trHeight w:val="296"/>
        </w:trPr>
        <w:tc>
          <w:tcPr>
            <w:tcW w:w="9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A1AB5" w14:textId="77777777" w:rsidR="00986BD3" w:rsidRPr="00B3577D" w:rsidRDefault="00986BD3" w:rsidP="00A6258B">
            <w:pPr>
              <w:spacing w:before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amma (32 - 48 Hz)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F3CC3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05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AE8B8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045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EB9A1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05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426B6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115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DEA0F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112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92867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1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4FC0ED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066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8FED8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115*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56787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17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195B0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061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84D24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075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42D80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23</w:t>
            </w:r>
          </w:p>
        </w:tc>
      </w:tr>
      <w:tr w:rsidR="00437B3F" w:rsidRPr="00B3577D" w14:paraId="45B67EA3" w14:textId="77777777" w:rsidTr="00437B3F">
        <w:trPr>
          <w:trHeight w:val="296"/>
        </w:trPr>
        <w:tc>
          <w:tcPr>
            <w:tcW w:w="9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67496" w14:textId="77777777" w:rsidR="00986BD3" w:rsidRPr="00B3577D" w:rsidRDefault="00986BD3" w:rsidP="00A6258B">
            <w:pPr>
              <w:spacing w:before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verall (1 - 48 Hz)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35F02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.725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09244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0.816**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7F991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.712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E18BA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1.022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7645E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.873*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27152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.65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22457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2.033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8F75E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.13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6C237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703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5957E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683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4D0A0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.215**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45966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42</w:t>
            </w:r>
          </w:p>
        </w:tc>
      </w:tr>
      <w:tr w:rsidR="00986BD3" w:rsidRPr="00B3577D" w14:paraId="7A38FAD5" w14:textId="77777777" w:rsidTr="00B3577D">
        <w:trPr>
          <w:trHeight w:val="296"/>
        </w:trPr>
        <w:tc>
          <w:tcPr>
            <w:tcW w:w="5000" w:type="pct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5123A" w14:textId="77777777" w:rsidR="00986BD3" w:rsidRPr="00B3577D" w:rsidRDefault="00986BD3" w:rsidP="00A6258B">
            <w:pPr>
              <w:spacing w:before="0" w:line="240" w:lineRule="auto"/>
              <w:ind w:left="0" w:firstLine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SWS</w:t>
            </w:r>
          </w:p>
        </w:tc>
      </w:tr>
      <w:tr w:rsidR="00437B3F" w:rsidRPr="00B3577D" w14:paraId="4E262F92" w14:textId="77777777" w:rsidTr="00437B3F">
        <w:trPr>
          <w:trHeight w:val="296"/>
        </w:trPr>
        <w:tc>
          <w:tcPr>
            <w:tcW w:w="9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BAD52" w14:textId="77777777" w:rsidR="00986BD3" w:rsidRPr="00B3577D" w:rsidRDefault="00986BD3" w:rsidP="00A6258B">
            <w:pPr>
              <w:spacing w:before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elta (1 - 3.5 Hz)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50B04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96.243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46567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2.604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30F2A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77.948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983B7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108.214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EEBEE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227.942*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DEB3E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288.046**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684F0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6.237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6B5BE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32.616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70998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101.611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808AD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95.802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1A360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76.817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55B23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146.056*</w:t>
            </w:r>
          </w:p>
        </w:tc>
      </w:tr>
      <w:tr w:rsidR="00437B3F" w:rsidRPr="00B3577D" w14:paraId="2E417862" w14:textId="77777777" w:rsidTr="00437B3F">
        <w:trPr>
          <w:trHeight w:val="296"/>
        </w:trPr>
        <w:tc>
          <w:tcPr>
            <w:tcW w:w="9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BD66C" w14:textId="77777777" w:rsidR="00986BD3" w:rsidRPr="00B3577D" w:rsidRDefault="00986BD3" w:rsidP="00A6258B">
            <w:pPr>
              <w:spacing w:before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heta (3.5 - 8 Hz)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DB3AB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2.314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27712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.804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EC01D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4.772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CD274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10.458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2295A3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11.142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384D3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22.265***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B812B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.175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74BD3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10.254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4CB7F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21.839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FAC11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4.328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8D56E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24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09ADA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11.771**</w:t>
            </w:r>
          </w:p>
        </w:tc>
      </w:tr>
      <w:tr w:rsidR="00437B3F" w:rsidRPr="00B3577D" w14:paraId="7183F7B6" w14:textId="77777777" w:rsidTr="00437B3F">
        <w:trPr>
          <w:trHeight w:val="296"/>
        </w:trPr>
        <w:tc>
          <w:tcPr>
            <w:tcW w:w="9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4239E" w14:textId="77777777" w:rsidR="00986BD3" w:rsidRPr="00B3577D" w:rsidRDefault="00986BD3" w:rsidP="00A6258B">
            <w:pPr>
              <w:spacing w:before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lpha (8 - 12 Hz)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719F9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2.299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C3A6D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98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A40AF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4.138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B078A8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2.564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17AE8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3.002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4E0C3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4.859**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F6171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358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A2CA2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4.537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EEAA3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8.202*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C5A5D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1.897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371E3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1.917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4CB9C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3.824**</w:t>
            </w:r>
          </w:p>
        </w:tc>
      </w:tr>
      <w:tr w:rsidR="00437B3F" w:rsidRPr="00B3577D" w14:paraId="4C0F1972" w14:textId="77777777" w:rsidTr="00437B3F">
        <w:trPr>
          <w:trHeight w:val="296"/>
        </w:trPr>
        <w:tc>
          <w:tcPr>
            <w:tcW w:w="9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2EB5D" w14:textId="77777777" w:rsidR="00986BD3" w:rsidRPr="00B3577D" w:rsidRDefault="00986BD3" w:rsidP="00A6258B">
            <w:pPr>
              <w:spacing w:before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igma (12 - 16 Hz)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C3E81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688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6AE1C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527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23A71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564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8EBD2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1.565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BD147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1.572*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8392E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1.977**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66FE1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256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2EE03C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1.124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D1AF0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2.69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F4B6B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957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5D26BC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987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3AC20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1.402*</w:t>
            </w:r>
          </w:p>
        </w:tc>
      </w:tr>
      <w:tr w:rsidR="00437B3F" w:rsidRPr="00B3577D" w14:paraId="02EB8472" w14:textId="77777777" w:rsidTr="00437B3F">
        <w:trPr>
          <w:trHeight w:val="296"/>
        </w:trPr>
        <w:tc>
          <w:tcPr>
            <w:tcW w:w="9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011BD" w14:textId="77777777" w:rsidR="00986BD3" w:rsidRPr="00B3577D" w:rsidRDefault="00986BD3" w:rsidP="00A6258B">
            <w:pPr>
              <w:spacing w:before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eta 1 (16 - 24 Hz)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56C01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119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D5560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7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13D30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161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510E8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534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69682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548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8C761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908*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59905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215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C4B46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1.19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0C360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1.676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418F6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307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E5C19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22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016E7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599</w:t>
            </w:r>
          </w:p>
        </w:tc>
      </w:tr>
      <w:tr w:rsidR="00437B3F" w:rsidRPr="00B3577D" w14:paraId="32F8EF35" w14:textId="77777777" w:rsidTr="00437B3F">
        <w:trPr>
          <w:trHeight w:val="296"/>
        </w:trPr>
        <w:tc>
          <w:tcPr>
            <w:tcW w:w="9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4CBCE" w14:textId="77777777" w:rsidR="00986BD3" w:rsidRPr="00B3577D" w:rsidRDefault="00986BD3" w:rsidP="00A6258B">
            <w:pPr>
              <w:spacing w:before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eta 2 (24 - 32 Hz)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B4EC5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104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99723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94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7DCB4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75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AA7B3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16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074B7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19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A5F88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20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FB015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062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30101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39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A4201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556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2F482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12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AF864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056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7F402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053</w:t>
            </w:r>
          </w:p>
        </w:tc>
      </w:tr>
      <w:tr w:rsidR="00437B3F" w:rsidRPr="00B3577D" w14:paraId="6C339343" w14:textId="77777777" w:rsidTr="00437B3F">
        <w:trPr>
          <w:trHeight w:val="296"/>
        </w:trPr>
        <w:tc>
          <w:tcPr>
            <w:tcW w:w="9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D8F1C" w14:textId="77777777" w:rsidR="00986BD3" w:rsidRPr="00B3577D" w:rsidRDefault="00986BD3" w:rsidP="00A6258B">
            <w:pPr>
              <w:spacing w:before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amma (32 - 48 Hz)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7EA42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094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2AB96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64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D6984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06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5C67F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264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CABF0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308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CD9B3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18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874C0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009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3E9F4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369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30763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317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F4153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114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9D742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023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3CB1C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51</w:t>
            </w:r>
          </w:p>
        </w:tc>
      </w:tr>
      <w:tr w:rsidR="00437B3F" w:rsidRPr="00B3577D" w14:paraId="42E6CE24" w14:textId="77777777" w:rsidTr="00437B3F">
        <w:trPr>
          <w:trHeight w:val="296"/>
        </w:trPr>
        <w:tc>
          <w:tcPr>
            <w:tcW w:w="9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563FC" w14:textId="77777777" w:rsidR="00986BD3" w:rsidRPr="00B3577D" w:rsidRDefault="00986BD3" w:rsidP="00A6258B">
            <w:pPr>
              <w:spacing w:before="0" w:line="240" w:lineRule="auto"/>
              <w:ind w:left="0" w:firstLine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verall (1 - 48 Hz)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96ABB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101.696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0338B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.372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62A66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87.404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548CB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123.11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6875D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244.436*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3B8C1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318.553**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37FE8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9.526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EBF2C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53.22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28D74B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139.40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8500F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103.388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413EF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79.822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D926A" w14:textId="77777777" w:rsidR="00986BD3" w:rsidRPr="00B3577D" w:rsidRDefault="00986BD3" w:rsidP="00B3577D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163.652*</w:t>
            </w:r>
          </w:p>
        </w:tc>
      </w:tr>
    </w:tbl>
    <w:p w14:paraId="5925F3C5" w14:textId="77777777" w:rsidR="00437B3F" w:rsidRPr="00B3577D" w:rsidRDefault="00437B3F" w:rsidP="00B3577D">
      <w:pPr>
        <w:spacing w:before="0" w:line="240" w:lineRule="auto"/>
        <w:ind w:left="0" w:firstLine="0"/>
        <w:rPr>
          <w:rFonts w:ascii="Arial" w:hAnsi="Arial" w:cs="Arial"/>
          <w:sz w:val="16"/>
          <w:szCs w:val="16"/>
        </w:rPr>
      </w:pPr>
      <w:r w:rsidRPr="00B3577D">
        <w:rPr>
          <w:rFonts w:ascii="Arial" w:hAnsi="Arial" w:cs="Arial"/>
          <w:sz w:val="16"/>
          <w:szCs w:val="16"/>
        </w:rPr>
        <w:t>All randomized subjects who received at least 1 dose of study drug (ASP8062, paroxetine or placebo) and had at least 1 polysomnography or electroencephalography result.</w:t>
      </w:r>
    </w:p>
    <w:p w14:paraId="2005AAAE" w14:textId="77777777" w:rsidR="00437B3F" w:rsidRPr="00B3577D" w:rsidRDefault="00437B3F" w:rsidP="00B3577D">
      <w:pPr>
        <w:spacing w:before="0" w:line="240" w:lineRule="auto"/>
        <w:ind w:left="0" w:firstLine="0"/>
        <w:rPr>
          <w:rFonts w:ascii="Arial" w:hAnsi="Arial" w:cs="Arial"/>
          <w:sz w:val="16"/>
          <w:szCs w:val="16"/>
        </w:rPr>
      </w:pPr>
      <w:r w:rsidRPr="00B3577D">
        <w:rPr>
          <w:rFonts w:ascii="Arial" w:hAnsi="Arial" w:cs="Arial"/>
          <w:sz w:val="16"/>
          <w:szCs w:val="16"/>
        </w:rPr>
        <w:t>Average Absolute Power (uV2) during rapid eye movement sleep: mean of absolute powers of C3, C4, O1 and O2 electrodes. Average Absolute Power (uV2) during slow-wave sleep</w:t>
      </w:r>
    </w:p>
    <w:p w14:paraId="14718E16" w14:textId="77777777" w:rsidR="00437B3F" w:rsidRPr="00B3577D" w:rsidRDefault="00437B3F" w:rsidP="00B3577D">
      <w:pPr>
        <w:spacing w:before="0" w:line="240" w:lineRule="auto"/>
        <w:ind w:left="0" w:firstLine="0"/>
        <w:rPr>
          <w:rFonts w:ascii="Arial" w:hAnsi="Arial" w:cs="Arial"/>
          <w:sz w:val="16"/>
          <w:szCs w:val="16"/>
        </w:rPr>
      </w:pPr>
      <w:r w:rsidRPr="00B3577D">
        <w:rPr>
          <w:rFonts w:ascii="Arial" w:hAnsi="Arial" w:cs="Arial"/>
          <w:sz w:val="16"/>
          <w:szCs w:val="16"/>
        </w:rPr>
        <w:t>(N3): mean of absolute powers of F3, F4, C3 and C4 electrodes.</w:t>
      </w:r>
    </w:p>
    <w:p w14:paraId="4B3E6C8E" w14:textId="77777777" w:rsidR="00437B3F" w:rsidRPr="00B3577D" w:rsidRDefault="00437B3F" w:rsidP="00B3577D">
      <w:pPr>
        <w:spacing w:before="0" w:line="240" w:lineRule="auto"/>
        <w:ind w:left="0" w:firstLine="0"/>
        <w:rPr>
          <w:rFonts w:ascii="Arial" w:hAnsi="Arial" w:cs="Arial"/>
          <w:sz w:val="16"/>
          <w:szCs w:val="16"/>
        </w:rPr>
      </w:pPr>
      <w:r w:rsidRPr="00B3577D">
        <w:rPr>
          <w:rFonts w:ascii="Arial" w:hAnsi="Arial" w:cs="Arial"/>
          <w:sz w:val="16"/>
          <w:szCs w:val="16"/>
        </w:rPr>
        <w:t>n = the total number of subjects in the treatment group. The number of subjects included in the statistical analyses is available in End-of-Text Tables 12.5.2.1 and 12.5.2.2.</w:t>
      </w:r>
    </w:p>
    <w:p w14:paraId="34D7564F" w14:textId="77777777" w:rsidR="00437B3F" w:rsidRPr="00B3577D" w:rsidRDefault="00437B3F" w:rsidP="00B3577D">
      <w:pPr>
        <w:spacing w:before="0" w:line="240" w:lineRule="auto"/>
        <w:ind w:left="0" w:firstLine="0"/>
        <w:rPr>
          <w:rFonts w:ascii="Arial" w:hAnsi="Arial" w:cs="Arial"/>
          <w:sz w:val="16"/>
          <w:szCs w:val="16"/>
        </w:rPr>
      </w:pPr>
      <w:r w:rsidRPr="00B3577D">
        <w:rPr>
          <w:rFonts w:ascii="Arial" w:hAnsi="Arial" w:cs="Arial"/>
          <w:sz w:val="16"/>
          <w:szCs w:val="16"/>
        </w:rPr>
        <w:t>Nominal P value ≤ 0.1 based on 2-sided test without multiplicity adjustment was considered statistically significant.</w:t>
      </w:r>
    </w:p>
    <w:p w14:paraId="4416DC8E" w14:textId="77777777" w:rsidR="00437B3F" w:rsidRPr="00B3577D" w:rsidRDefault="00437B3F" w:rsidP="00B3577D">
      <w:pPr>
        <w:spacing w:before="0" w:line="240" w:lineRule="auto"/>
        <w:ind w:left="0" w:firstLine="0"/>
        <w:rPr>
          <w:rFonts w:ascii="Arial" w:hAnsi="Arial" w:cs="Arial"/>
          <w:sz w:val="16"/>
          <w:szCs w:val="16"/>
        </w:rPr>
      </w:pPr>
      <w:r w:rsidRPr="00B3577D">
        <w:rPr>
          <w:rFonts w:ascii="Arial" w:hAnsi="Arial" w:cs="Arial"/>
          <w:sz w:val="16"/>
          <w:szCs w:val="16"/>
        </w:rPr>
        <w:t>P ≤ 0.10 = *; P ≤ 0.05 = **; P ≤ 0.01 = ***; P ≤ 0.001 = ****.</w:t>
      </w:r>
    </w:p>
    <w:p w14:paraId="21A392F8" w14:textId="5BFC77F6" w:rsidR="00986BD3" w:rsidRDefault="00437B3F" w:rsidP="00B3577D">
      <w:pPr>
        <w:spacing w:before="0" w:line="240" w:lineRule="auto"/>
        <w:ind w:left="0" w:firstLine="0"/>
        <w:rPr>
          <w:rFonts w:ascii="Arial" w:hAnsi="Arial" w:cs="Arial"/>
          <w:b/>
          <w:bCs/>
          <w:sz w:val="24"/>
          <w:szCs w:val="24"/>
        </w:rPr>
      </w:pPr>
      <w:r w:rsidRPr="00B3577D">
        <w:rPr>
          <w:rFonts w:ascii="Arial" w:hAnsi="Arial" w:cs="Arial"/>
          <w:sz w:val="16"/>
          <w:szCs w:val="16"/>
        </w:rPr>
        <w:t>LS: least square; REM: rapid eye movement; SWS: slow-wave sleep.</w:t>
      </w:r>
      <w:r w:rsidR="00986BD3">
        <w:rPr>
          <w:rFonts w:ascii="Arial" w:hAnsi="Arial" w:cs="Arial"/>
          <w:b/>
          <w:bCs/>
          <w:sz w:val="24"/>
          <w:szCs w:val="24"/>
        </w:rPr>
        <w:br w:type="page"/>
      </w:r>
    </w:p>
    <w:p w14:paraId="1B49F7FB" w14:textId="1AC3B1F8" w:rsidR="00986BD3" w:rsidRPr="00B3577D" w:rsidRDefault="00A328E8" w:rsidP="00B3577D">
      <w:pPr>
        <w:spacing w:before="0" w:line="240" w:lineRule="auto"/>
        <w:ind w:left="0" w:firstLine="0"/>
        <w:rPr>
          <w:rFonts w:ascii="Arial" w:hAnsi="Arial" w:cs="Arial"/>
          <w:b/>
          <w:bCs/>
          <w:sz w:val="20"/>
          <w:szCs w:val="20"/>
        </w:rPr>
      </w:pPr>
      <w:r w:rsidRPr="00B3577D">
        <w:rPr>
          <w:rFonts w:ascii="Arial" w:hAnsi="Arial" w:cs="Arial"/>
          <w:b/>
          <w:bCs/>
          <w:sz w:val="20"/>
          <w:szCs w:val="20"/>
        </w:rPr>
        <w:lastRenderedPageBreak/>
        <w:t xml:space="preserve">Supplemental </w:t>
      </w:r>
      <w:r>
        <w:rPr>
          <w:rFonts w:ascii="Arial" w:hAnsi="Arial" w:cs="Arial"/>
          <w:b/>
          <w:bCs/>
          <w:sz w:val="20"/>
          <w:szCs w:val="20"/>
        </w:rPr>
        <w:t>T</w:t>
      </w:r>
      <w:r w:rsidRPr="00B3577D">
        <w:rPr>
          <w:rFonts w:ascii="Arial" w:hAnsi="Arial" w:cs="Arial"/>
          <w:b/>
          <w:bCs/>
          <w:sz w:val="20"/>
          <w:szCs w:val="20"/>
        </w:rPr>
        <w:t xml:space="preserve">able 2. Average relative power during slow-wave sleep (stage </w:t>
      </w:r>
      <w:r>
        <w:rPr>
          <w:rFonts w:ascii="Arial" w:hAnsi="Arial" w:cs="Arial"/>
          <w:b/>
          <w:bCs/>
          <w:sz w:val="20"/>
          <w:szCs w:val="20"/>
        </w:rPr>
        <w:t>N</w:t>
      </w:r>
      <w:r w:rsidRPr="00B3577D">
        <w:rPr>
          <w:rFonts w:ascii="Arial" w:hAnsi="Arial" w:cs="Arial"/>
          <w:b/>
          <w:bCs/>
          <w:sz w:val="20"/>
          <w:szCs w:val="20"/>
        </w:rPr>
        <w:t>3) and rapid eye movement sleep compared with placebo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8"/>
        <w:gridCol w:w="1620"/>
        <w:gridCol w:w="1002"/>
        <w:gridCol w:w="1033"/>
        <w:gridCol w:w="952"/>
        <w:gridCol w:w="1077"/>
        <w:gridCol w:w="1113"/>
        <w:gridCol w:w="954"/>
        <w:gridCol w:w="1111"/>
        <w:gridCol w:w="1016"/>
        <w:gridCol w:w="952"/>
        <w:gridCol w:w="1097"/>
        <w:gridCol w:w="779"/>
        <w:gridCol w:w="949"/>
      </w:tblGrid>
      <w:tr w:rsidR="00DF0C51" w:rsidRPr="00B3577D" w14:paraId="51D76A87" w14:textId="77777777" w:rsidTr="00B3577D">
        <w:trPr>
          <w:trHeight w:val="285"/>
        </w:trPr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DFE9D" w14:textId="77777777" w:rsidR="00DF0C51" w:rsidRPr="00B3577D" w:rsidRDefault="00DF0C51" w:rsidP="00A6258B">
            <w:pPr>
              <w:spacing w:before="0" w:line="240" w:lineRule="auto"/>
              <w:ind w:left="0" w:firstLine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8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DBE53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Relative Power (LS Mean Difference)</w:t>
            </w:r>
          </w:p>
        </w:tc>
        <w:tc>
          <w:tcPr>
            <w:tcW w:w="4312" w:type="pct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B6892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Comparison versus Placebo</w:t>
            </w:r>
          </w:p>
        </w:tc>
      </w:tr>
      <w:tr w:rsidR="00DF0C51" w:rsidRPr="00B3577D" w14:paraId="409AD0DB" w14:textId="77777777" w:rsidTr="00B3577D">
        <w:trPr>
          <w:trHeight w:val="285"/>
        </w:trPr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E8D71" w14:textId="77777777" w:rsidR="00DF0C51" w:rsidRPr="00B3577D" w:rsidRDefault="00DF0C51" w:rsidP="00A6258B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8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24FE12" w14:textId="77777777" w:rsidR="00DF0C51" w:rsidRPr="00B3577D" w:rsidRDefault="00DF0C51" w:rsidP="00B3577D">
            <w:pPr>
              <w:spacing w:before="0" w:line="240" w:lineRule="auto"/>
              <w:ind w:left="0"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6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3C019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First Third of the Night</w:t>
            </w:r>
          </w:p>
        </w:tc>
        <w:tc>
          <w:tcPr>
            <w:tcW w:w="112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D4478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Second Third of the Night</w:t>
            </w:r>
          </w:p>
        </w:tc>
        <w:tc>
          <w:tcPr>
            <w:tcW w:w="110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186AB7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Last Third of the Night</w:t>
            </w:r>
          </w:p>
        </w:tc>
        <w:tc>
          <w:tcPr>
            <w:tcW w:w="101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2AE05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Whole Night</w:t>
            </w:r>
          </w:p>
        </w:tc>
      </w:tr>
      <w:tr w:rsidR="00DF0C51" w:rsidRPr="00B3577D" w14:paraId="46F2E3C8" w14:textId="77777777" w:rsidTr="00B3577D">
        <w:trPr>
          <w:trHeight w:val="285"/>
        </w:trPr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B2FA3" w14:textId="77777777" w:rsidR="00DF0C51" w:rsidRPr="00B3577D" w:rsidRDefault="00DF0C51" w:rsidP="00A6258B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8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6F3E07" w14:textId="77777777" w:rsidR="00DF0C51" w:rsidRPr="00B3577D" w:rsidRDefault="00DF0C51" w:rsidP="00B3577D">
            <w:pPr>
              <w:spacing w:before="0" w:line="240" w:lineRule="auto"/>
              <w:ind w:left="0"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B8D20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ASP8062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1E4C3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Paroxetine</w:t>
            </w:r>
          </w:p>
        </w:tc>
        <w:tc>
          <w:tcPr>
            <w:tcW w:w="78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1C20A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ASP8062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DD220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Paroxetine</w:t>
            </w:r>
          </w:p>
        </w:tc>
        <w:tc>
          <w:tcPr>
            <w:tcW w:w="76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2DCF5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ASP8062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379D9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Paroxetine</w:t>
            </w:r>
          </w:p>
        </w:tc>
        <w:tc>
          <w:tcPr>
            <w:tcW w:w="67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64150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ASP8062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47ED8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Paroxetine</w:t>
            </w:r>
          </w:p>
        </w:tc>
      </w:tr>
      <w:tr w:rsidR="001F5E48" w:rsidRPr="00B3577D" w14:paraId="42FA9142" w14:textId="77777777" w:rsidTr="00437B3F">
        <w:trPr>
          <w:trHeight w:val="285"/>
        </w:trPr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95C26" w14:textId="77777777" w:rsidR="00DF0C51" w:rsidRPr="00B3577D" w:rsidRDefault="00DF0C51" w:rsidP="00A6258B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8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F11E9B" w14:textId="77777777" w:rsidR="00DF0C51" w:rsidRPr="00B3577D" w:rsidRDefault="00DF0C51" w:rsidP="00B3577D">
            <w:pPr>
              <w:spacing w:before="0" w:line="240" w:lineRule="auto"/>
              <w:ind w:left="0"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00370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35 mg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0C572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70 mg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34D27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40 mg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3A77C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35 mg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D3144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70 mg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7C2DD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40 mg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B64DE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35 mg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93E2F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70 mg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3915A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40 mg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C0DE1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35 mg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D1E98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70 mg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B8D5A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40 mg</w:t>
            </w:r>
          </w:p>
        </w:tc>
      </w:tr>
      <w:tr w:rsidR="001F5E48" w:rsidRPr="00B3577D" w14:paraId="2EEAD516" w14:textId="77777777" w:rsidTr="00437B3F">
        <w:trPr>
          <w:trHeight w:val="285"/>
        </w:trPr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36978" w14:textId="77777777" w:rsidR="00DF0C51" w:rsidRPr="00B3577D" w:rsidRDefault="00DF0C51" w:rsidP="00A6258B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8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11E7EE" w14:textId="77777777" w:rsidR="00DF0C51" w:rsidRPr="00B3577D" w:rsidRDefault="00DF0C51" w:rsidP="00B3577D">
            <w:pPr>
              <w:spacing w:before="0" w:line="240" w:lineRule="auto"/>
              <w:ind w:left="0"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B45F0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(n = 19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6F608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(n = 20)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975D6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(n = 19)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A5FEC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(n = 19)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E97A7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(n = 20)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CE757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(n = 19)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3D03E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(n = 19)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8B9FB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(n = 20)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3BBC2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(n = 19)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6D8B1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(n = 19)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3E8A0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(n = 20)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0124D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(n = 19)</w:t>
            </w:r>
          </w:p>
        </w:tc>
      </w:tr>
      <w:tr w:rsidR="00DF0C51" w:rsidRPr="00B3577D" w14:paraId="4C9EFDC0" w14:textId="77777777" w:rsidTr="00B3577D">
        <w:trPr>
          <w:trHeight w:val="285"/>
        </w:trPr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D80EA" w14:textId="77777777" w:rsidR="00DF0C51" w:rsidRPr="00B3577D" w:rsidRDefault="00DF0C51" w:rsidP="00A6258B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893" w:type="pct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75544" w14:textId="77777777" w:rsidR="00DF0C51" w:rsidRPr="00B3577D" w:rsidRDefault="00DF0C51" w:rsidP="00B3577D">
            <w:pPr>
              <w:spacing w:before="0" w:line="240" w:lineRule="auto"/>
              <w:ind w:left="0"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REM</w:t>
            </w:r>
          </w:p>
        </w:tc>
      </w:tr>
      <w:tr w:rsidR="001F5E48" w:rsidRPr="00B3577D" w14:paraId="61DCAD0D" w14:textId="77777777" w:rsidTr="00437B3F">
        <w:trPr>
          <w:trHeight w:val="285"/>
        </w:trPr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99CD3" w14:textId="77777777" w:rsidR="00DF0C51" w:rsidRPr="00B3577D" w:rsidRDefault="00DF0C51" w:rsidP="00A6258B">
            <w:pPr>
              <w:spacing w:before="0" w:line="240" w:lineRule="auto"/>
              <w:ind w:left="0"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1F79B" w14:textId="77777777" w:rsidR="00DF0C51" w:rsidRPr="00B3577D" w:rsidRDefault="00DF0C51" w:rsidP="00B3577D">
            <w:pPr>
              <w:spacing w:before="0" w:line="24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elta (1 - 3.5 Hz)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4F4E9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41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47560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52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7988D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537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F4274C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215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472C9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837**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4839A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390***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98B14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83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959D3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366**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7F282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614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F2CA2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85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020AA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881**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1DD1E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843</w:t>
            </w:r>
          </w:p>
        </w:tc>
      </w:tr>
      <w:tr w:rsidR="001F5E48" w:rsidRPr="00B3577D" w14:paraId="5A5DB883" w14:textId="77777777" w:rsidTr="00437B3F">
        <w:trPr>
          <w:trHeight w:val="285"/>
        </w:trPr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7ADCD" w14:textId="77777777" w:rsidR="00DF0C51" w:rsidRPr="00B3577D" w:rsidRDefault="00DF0C51" w:rsidP="00A6258B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388C1" w14:textId="77777777" w:rsidR="00DF0C51" w:rsidRPr="00B3577D" w:rsidRDefault="00DF0C51" w:rsidP="00B3577D">
            <w:pPr>
              <w:spacing w:before="0" w:line="24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heta (3.5 - 8 Hz)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25AE9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66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66DCC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15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ED3B9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945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D24EB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309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E2000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75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E9347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2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4E2E8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335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1CF7F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9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22696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126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F0E1A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7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CCB78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47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69422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106*</w:t>
            </w:r>
          </w:p>
        </w:tc>
      </w:tr>
      <w:tr w:rsidR="001F5E48" w:rsidRPr="00B3577D" w14:paraId="63A44C2F" w14:textId="77777777" w:rsidTr="00437B3F">
        <w:trPr>
          <w:trHeight w:val="285"/>
        </w:trPr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C6376" w14:textId="77777777" w:rsidR="00DF0C51" w:rsidRPr="00B3577D" w:rsidRDefault="00DF0C51" w:rsidP="00A6258B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098F5" w14:textId="77777777" w:rsidR="00DF0C51" w:rsidRPr="00B3577D" w:rsidRDefault="00DF0C51" w:rsidP="00B3577D">
            <w:pPr>
              <w:spacing w:before="0" w:line="24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lpha (8 - 12 Hz)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8C8D8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4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DD824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89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9B677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86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9E7D2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05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F2F0B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604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C84FA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622***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62557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3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34F20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1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F5445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42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0A625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6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2B36F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8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A6292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165</w:t>
            </w:r>
          </w:p>
        </w:tc>
      </w:tr>
      <w:tr w:rsidR="001F5E48" w:rsidRPr="00B3577D" w14:paraId="2D7CF356" w14:textId="77777777" w:rsidTr="00437B3F">
        <w:trPr>
          <w:trHeight w:val="285"/>
        </w:trPr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B9C6A" w14:textId="77777777" w:rsidR="00DF0C51" w:rsidRPr="00B3577D" w:rsidRDefault="00DF0C51" w:rsidP="00A6258B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C5338" w14:textId="77777777" w:rsidR="00DF0C51" w:rsidRPr="00B3577D" w:rsidRDefault="00DF0C51" w:rsidP="00B3577D">
            <w:pPr>
              <w:spacing w:before="0" w:line="24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igma (12 - 16 Hz)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91547A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314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28A96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309**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B7428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76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4104E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392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237C9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554*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2DD61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62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3B765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F598F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583*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BA1CE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12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B5A65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6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78027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694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9C1922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96</w:t>
            </w:r>
          </w:p>
        </w:tc>
      </w:tr>
      <w:tr w:rsidR="001F5E48" w:rsidRPr="00B3577D" w14:paraId="5116B0D4" w14:textId="77777777" w:rsidTr="00437B3F">
        <w:trPr>
          <w:trHeight w:val="285"/>
        </w:trPr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FF6BF" w14:textId="77777777" w:rsidR="00DF0C51" w:rsidRPr="00B3577D" w:rsidRDefault="00DF0C51" w:rsidP="00A6258B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9C253" w14:textId="77777777" w:rsidR="00DF0C51" w:rsidRPr="00B3577D" w:rsidRDefault="00DF0C51" w:rsidP="00B3577D">
            <w:pPr>
              <w:spacing w:before="0" w:line="24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eta 1 (16 - 24 Hz)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0A1D3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738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CF3EB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722***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6572A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64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AA31A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52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FE2CD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969****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CC1D1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640**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4459F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551*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F9E4E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178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9035B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515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29EE9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67*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73D5D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182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A0821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8</w:t>
            </w:r>
          </w:p>
        </w:tc>
      </w:tr>
      <w:tr w:rsidR="001F5E48" w:rsidRPr="00B3577D" w14:paraId="5205889D" w14:textId="77777777" w:rsidTr="00437B3F">
        <w:trPr>
          <w:trHeight w:val="285"/>
        </w:trPr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AA2DC" w14:textId="77777777" w:rsidR="00DF0C51" w:rsidRPr="00B3577D" w:rsidRDefault="00DF0C51" w:rsidP="00A6258B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6B6B3" w14:textId="77777777" w:rsidR="00DF0C51" w:rsidRPr="00B3577D" w:rsidRDefault="00DF0C51" w:rsidP="00B3577D">
            <w:pPr>
              <w:spacing w:before="0" w:line="24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eta 2 (24 - 32 Hz)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BD6B4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34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8A3E3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010***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415E7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5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921F9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368*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92C3E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739****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317BF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55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2D054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55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F0D78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676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47E40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98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C25EF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331*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7FCA6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742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40FF9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6</w:t>
            </w:r>
          </w:p>
        </w:tc>
      </w:tr>
      <w:tr w:rsidR="001F5E48" w:rsidRPr="00B3577D" w14:paraId="6C1B9A09" w14:textId="77777777" w:rsidTr="00437B3F">
        <w:trPr>
          <w:trHeight w:val="285"/>
        </w:trPr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6E1FA" w14:textId="77777777" w:rsidR="00DF0C51" w:rsidRPr="00B3577D" w:rsidRDefault="00DF0C51" w:rsidP="00A6258B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7FFB9" w14:textId="77777777" w:rsidR="00DF0C51" w:rsidRPr="00B3577D" w:rsidRDefault="00DF0C51" w:rsidP="00B3577D">
            <w:pPr>
              <w:spacing w:before="0" w:line="24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amma (32 - 48 Hz)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A361E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B1BE7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559**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A4244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5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CD9E8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39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083C2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548**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B6139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7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DA6F2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44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A4039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64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E87EC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79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151F0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11890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509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824E1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49</w:t>
            </w:r>
          </w:p>
        </w:tc>
      </w:tr>
      <w:tr w:rsidR="00DF0C51" w:rsidRPr="00B3577D" w14:paraId="7926D856" w14:textId="77777777" w:rsidTr="00B3577D">
        <w:trPr>
          <w:trHeight w:val="285"/>
        </w:trPr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1445A" w14:textId="77777777" w:rsidR="00DF0C51" w:rsidRPr="00B3577D" w:rsidRDefault="00DF0C51" w:rsidP="00A6258B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893" w:type="pct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81EEA" w14:textId="77777777" w:rsidR="00DF0C51" w:rsidRPr="00B3577D" w:rsidRDefault="00DF0C51" w:rsidP="00B3577D">
            <w:pPr>
              <w:spacing w:before="0" w:line="240" w:lineRule="auto"/>
              <w:ind w:left="0"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SWS</w:t>
            </w:r>
          </w:p>
        </w:tc>
      </w:tr>
      <w:tr w:rsidR="001F5E48" w:rsidRPr="00B3577D" w14:paraId="6AFFC6CC" w14:textId="77777777" w:rsidTr="00437B3F">
        <w:trPr>
          <w:trHeight w:val="285"/>
        </w:trPr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65992" w14:textId="77777777" w:rsidR="00DF0C51" w:rsidRPr="00B3577D" w:rsidRDefault="00DF0C51" w:rsidP="00A6258B">
            <w:pPr>
              <w:spacing w:before="0" w:line="240" w:lineRule="auto"/>
              <w:ind w:left="0"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71978" w14:textId="77777777" w:rsidR="00DF0C51" w:rsidRPr="00B3577D" w:rsidRDefault="00DF0C51" w:rsidP="00B3577D">
            <w:pPr>
              <w:spacing w:before="0" w:line="24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elta (1 - 3.5 Hz)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C8EBDC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657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D1389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84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36CF2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643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77BA0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65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E5854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542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F78FD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778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16005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769*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D7F0E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755*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FEA65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837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FE1E8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A6A7C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28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3CB6D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81</w:t>
            </w:r>
          </w:p>
        </w:tc>
      </w:tr>
      <w:tr w:rsidR="001F5E48" w:rsidRPr="00B3577D" w14:paraId="6D22088E" w14:textId="77777777" w:rsidTr="00437B3F">
        <w:trPr>
          <w:trHeight w:val="285"/>
        </w:trPr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A74C5" w14:textId="77777777" w:rsidR="00DF0C51" w:rsidRPr="00B3577D" w:rsidRDefault="00DF0C51" w:rsidP="00A6258B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EA2BB" w14:textId="77777777" w:rsidR="00DF0C51" w:rsidRPr="00B3577D" w:rsidRDefault="00DF0C51" w:rsidP="00B3577D">
            <w:pPr>
              <w:spacing w:before="0" w:line="24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heta (3.5 - 8 Hz)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58878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94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147B4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56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88248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62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ADF58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7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70EFB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36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68F1E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7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D6D3C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.274*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449AD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.395*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B3223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216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F3CB6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26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8DD59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38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060E4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43</w:t>
            </w:r>
          </w:p>
        </w:tc>
      </w:tr>
      <w:tr w:rsidR="001F5E48" w:rsidRPr="00B3577D" w14:paraId="74B4A244" w14:textId="77777777" w:rsidTr="00437B3F">
        <w:trPr>
          <w:trHeight w:val="285"/>
        </w:trPr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F27FF" w14:textId="77777777" w:rsidR="00DF0C51" w:rsidRPr="00B3577D" w:rsidRDefault="00DF0C51" w:rsidP="00A6258B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E3794" w14:textId="77777777" w:rsidR="00DF0C51" w:rsidRPr="00B3577D" w:rsidRDefault="00DF0C51" w:rsidP="00B3577D">
            <w:pPr>
              <w:spacing w:before="0" w:line="24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lpha (8 - 12 Hz)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70FB7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2CF5A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83*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96A84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4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813FB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7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36FB5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4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13F56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13*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76BC9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397*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EB192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367*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F06AD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443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0167B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3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B3B6F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46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3E77E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3</w:t>
            </w:r>
          </w:p>
        </w:tc>
      </w:tr>
      <w:tr w:rsidR="001F5E48" w:rsidRPr="00B3577D" w14:paraId="647BA641" w14:textId="77777777" w:rsidTr="00437B3F">
        <w:trPr>
          <w:trHeight w:val="285"/>
        </w:trPr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1EE35" w14:textId="77777777" w:rsidR="00DF0C51" w:rsidRPr="00B3577D" w:rsidRDefault="00DF0C51" w:rsidP="00A6258B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C497C" w14:textId="77777777" w:rsidR="00DF0C51" w:rsidRPr="00B3577D" w:rsidRDefault="00DF0C51" w:rsidP="00B3577D">
            <w:pPr>
              <w:spacing w:before="0" w:line="24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igma (12 - 16 Hz)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BF8E8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1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8B478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26**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057C7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12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4549F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1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F1DBF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4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4F4E4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81*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393C3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83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87DDF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369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1D2A4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09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AB686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8D719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93*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09833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08</w:t>
            </w:r>
          </w:p>
        </w:tc>
      </w:tr>
      <w:tr w:rsidR="001F5E48" w:rsidRPr="00B3577D" w14:paraId="3FFC7EDC" w14:textId="77777777" w:rsidTr="00437B3F">
        <w:trPr>
          <w:trHeight w:val="285"/>
        </w:trPr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6019F" w14:textId="77777777" w:rsidR="00DF0C51" w:rsidRPr="00B3577D" w:rsidRDefault="00DF0C51" w:rsidP="00A6258B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9342F" w14:textId="77777777" w:rsidR="00DF0C51" w:rsidRPr="00B3577D" w:rsidRDefault="00DF0C51" w:rsidP="00B3577D">
            <w:pPr>
              <w:spacing w:before="0" w:line="24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eta 1 (16 - 24 Hz)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3DFFD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4E2D9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6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F74ED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5769F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6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49964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5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D4CD2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83**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8F6AC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344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BEAEB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379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800951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44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2615D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DE6DB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7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E30A2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2</w:t>
            </w:r>
          </w:p>
        </w:tc>
      </w:tr>
      <w:tr w:rsidR="001F5E48" w:rsidRPr="00B3577D" w14:paraId="250E3376" w14:textId="77777777" w:rsidTr="00437B3F">
        <w:trPr>
          <w:trHeight w:val="285"/>
        </w:trPr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B86C0" w14:textId="77777777" w:rsidR="00DF0C51" w:rsidRPr="00B3577D" w:rsidRDefault="00DF0C51" w:rsidP="00A6258B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D62DE" w14:textId="77777777" w:rsidR="00DF0C51" w:rsidRPr="00B3577D" w:rsidRDefault="00DF0C51" w:rsidP="00B3577D">
            <w:pPr>
              <w:spacing w:before="0" w:line="24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eta 2 (24 - 32 Hz)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6C6CC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56C88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170E1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8*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44288D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3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487A1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4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42698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21***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297FD8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34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A4727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42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87A2A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5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34C51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37599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2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354EF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7**</w:t>
            </w:r>
          </w:p>
        </w:tc>
      </w:tr>
      <w:tr w:rsidR="001F5E48" w:rsidRPr="00B3577D" w14:paraId="2FBAD39C" w14:textId="77777777" w:rsidTr="00437B3F">
        <w:trPr>
          <w:trHeight w:val="285"/>
        </w:trPr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8F927" w14:textId="77777777" w:rsidR="00DF0C51" w:rsidRPr="00B3577D" w:rsidRDefault="00DF0C51" w:rsidP="00A6258B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B2B5B" w14:textId="77777777" w:rsidR="00DF0C51" w:rsidRPr="00B3577D" w:rsidRDefault="00DF0C51" w:rsidP="00B3577D">
            <w:pPr>
              <w:spacing w:before="0" w:line="24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amma (32 - 48 Hz)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B01E5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8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24A51A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EBA67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2*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1C0BB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8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BB26F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90067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25***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12C1D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16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60CF6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29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BE439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3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F5B03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3690A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19481" w14:textId="77777777" w:rsidR="00DF0C51" w:rsidRPr="00B3577D" w:rsidRDefault="00DF0C51" w:rsidP="00B3577D">
            <w:pPr>
              <w:spacing w:before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3577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00***</w:t>
            </w:r>
          </w:p>
        </w:tc>
      </w:tr>
    </w:tbl>
    <w:p w14:paraId="024D6FDF" w14:textId="488C0CC9" w:rsidR="00437B3F" w:rsidRPr="00B3577D" w:rsidRDefault="00437B3F" w:rsidP="00B3577D">
      <w:pPr>
        <w:spacing w:before="0" w:line="240" w:lineRule="auto"/>
        <w:ind w:left="0" w:firstLine="0"/>
        <w:rPr>
          <w:rFonts w:ascii="Arial" w:hAnsi="Arial" w:cs="Arial"/>
          <w:sz w:val="16"/>
          <w:szCs w:val="16"/>
        </w:rPr>
      </w:pPr>
      <w:r w:rsidRPr="00B3577D">
        <w:rPr>
          <w:rFonts w:ascii="Arial" w:hAnsi="Arial" w:cs="Arial"/>
          <w:sz w:val="16"/>
          <w:szCs w:val="16"/>
        </w:rPr>
        <w:t>All randomized subjects who received at least 1 dose of study drug (ASP8062, paroxetine or placebo) and had at least 1 polysomnography or electroencephalography result.</w:t>
      </w:r>
    </w:p>
    <w:p w14:paraId="6FC96D70" w14:textId="77777777" w:rsidR="00437B3F" w:rsidRPr="00B3577D" w:rsidRDefault="00437B3F" w:rsidP="00B3577D">
      <w:pPr>
        <w:spacing w:before="0" w:line="240" w:lineRule="auto"/>
        <w:ind w:left="0" w:firstLine="0"/>
        <w:rPr>
          <w:rFonts w:ascii="Arial" w:hAnsi="Arial" w:cs="Arial"/>
          <w:sz w:val="16"/>
          <w:szCs w:val="16"/>
        </w:rPr>
      </w:pPr>
      <w:r w:rsidRPr="00B3577D">
        <w:rPr>
          <w:rFonts w:ascii="Arial" w:hAnsi="Arial" w:cs="Arial"/>
          <w:sz w:val="16"/>
          <w:szCs w:val="16"/>
        </w:rPr>
        <w:t>Average Relative Power (%) during rapid eye movement sleep: mean of relative powers of C3, C4, O1 and O2 electrodes. Average Relative Power (%) during slow-wave sleep (N3):</w:t>
      </w:r>
    </w:p>
    <w:p w14:paraId="1D786112" w14:textId="77777777" w:rsidR="00437B3F" w:rsidRPr="00B3577D" w:rsidRDefault="00437B3F" w:rsidP="00B3577D">
      <w:pPr>
        <w:spacing w:before="0" w:line="240" w:lineRule="auto"/>
        <w:ind w:left="0" w:firstLine="0"/>
        <w:rPr>
          <w:rFonts w:ascii="Arial" w:hAnsi="Arial" w:cs="Arial"/>
          <w:sz w:val="16"/>
          <w:szCs w:val="16"/>
        </w:rPr>
      </w:pPr>
      <w:r w:rsidRPr="00B3577D">
        <w:rPr>
          <w:rFonts w:ascii="Arial" w:hAnsi="Arial" w:cs="Arial"/>
          <w:sz w:val="16"/>
          <w:szCs w:val="16"/>
        </w:rPr>
        <w:t>mean of relative powers of F3, F4, C3 and C4 electrodes. Relative power was derived as the absolute power in predefined frequency band divided by the absolute power in overall</w:t>
      </w:r>
    </w:p>
    <w:p w14:paraId="2E30B200" w14:textId="77777777" w:rsidR="00437B3F" w:rsidRPr="00B3577D" w:rsidRDefault="00437B3F" w:rsidP="00B3577D">
      <w:pPr>
        <w:spacing w:before="0" w:line="240" w:lineRule="auto"/>
        <w:ind w:left="0" w:firstLine="0"/>
        <w:rPr>
          <w:rFonts w:ascii="Arial" w:hAnsi="Arial" w:cs="Arial"/>
          <w:sz w:val="16"/>
          <w:szCs w:val="16"/>
        </w:rPr>
      </w:pPr>
      <w:r w:rsidRPr="00B3577D">
        <w:rPr>
          <w:rFonts w:ascii="Arial" w:hAnsi="Arial" w:cs="Arial"/>
          <w:sz w:val="16"/>
          <w:szCs w:val="16"/>
        </w:rPr>
        <w:t xml:space="preserve">band for a </w:t>
      </w:r>
      <w:proofErr w:type="gramStart"/>
      <w:r w:rsidRPr="00B3577D">
        <w:rPr>
          <w:rFonts w:ascii="Arial" w:hAnsi="Arial" w:cs="Arial"/>
          <w:sz w:val="16"/>
          <w:szCs w:val="16"/>
        </w:rPr>
        <w:t>particular electrode</w:t>
      </w:r>
      <w:proofErr w:type="gramEnd"/>
      <w:r w:rsidRPr="00B3577D">
        <w:rPr>
          <w:rFonts w:ascii="Arial" w:hAnsi="Arial" w:cs="Arial"/>
          <w:sz w:val="16"/>
          <w:szCs w:val="16"/>
        </w:rPr>
        <w:t>, multiplied by 100.</w:t>
      </w:r>
    </w:p>
    <w:p w14:paraId="1D298843" w14:textId="77777777" w:rsidR="00437B3F" w:rsidRPr="00B3577D" w:rsidRDefault="00437B3F" w:rsidP="00B3577D">
      <w:pPr>
        <w:spacing w:before="0" w:line="240" w:lineRule="auto"/>
        <w:ind w:left="0" w:firstLine="0"/>
        <w:rPr>
          <w:rFonts w:ascii="Arial" w:hAnsi="Arial" w:cs="Arial"/>
          <w:sz w:val="16"/>
          <w:szCs w:val="16"/>
        </w:rPr>
      </w:pPr>
      <w:r w:rsidRPr="00B3577D">
        <w:rPr>
          <w:rFonts w:ascii="Arial" w:hAnsi="Arial" w:cs="Arial"/>
          <w:sz w:val="16"/>
          <w:szCs w:val="16"/>
        </w:rPr>
        <w:t>n = the total number of subjects in the treatment group. The number of subjects included in the statistical analyses is available in End-of-Text Tables 12.5.2.3 and 12.5.2.4.</w:t>
      </w:r>
    </w:p>
    <w:p w14:paraId="5D5D3925" w14:textId="77777777" w:rsidR="00437B3F" w:rsidRPr="00B3577D" w:rsidRDefault="00437B3F" w:rsidP="00B3577D">
      <w:pPr>
        <w:spacing w:before="0" w:line="240" w:lineRule="auto"/>
        <w:ind w:left="0" w:firstLine="0"/>
        <w:rPr>
          <w:rFonts w:ascii="Arial" w:hAnsi="Arial" w:cs="Arial"/>
          <w:sz w:val="16"/>
          <w:szCs w:val="16"/>
        </w:rPr>
      </w:pPr>
      <w:r w:rsidRPr="00B3577D">
        <w:rPr>
          <w:rFonts w:ascii="Arial" w:hAnsi="Arial" w:cs="Arial"/>
          <w:sz w:val="16"/>
          <w:szCs w:val="16"/>
        </w:rPr>
        <w:t>Nominal P value ≤ 0.1 based on 2-sided test without multiplicity adjustment was considered statistically significant.</w:t>
      </w:r>
    </w:p>
    <w:p w14:paraId="5C66333B" w14:textId="77777777" w:rsidR="00437B3F" w:rsidRPr="00B3577D" w:rsidRDefault="00437B3F" w:rsidP="00B3577D">
      <w:pPr>
        <w:spacing w:before="0" w:line="240" w:lineRule="auto"/>
        <w:ind w:left="0" w:firstLine="0"/>
        <w:rPr>
          <w:rFonts w:ascii="Arial" w:hAnsi="Arial" w:cs="Arial"/>
          <w:sz w:val="16"/>
          <w:szCs w:val="16"/>
        </w:rPr>
      </w:pPr>
      <w:r w:rsidRPr="00B3577D">
        <w:rPr>
          <w:rFonts w:ascii="Arial" w:hAnsi="Arial" w:cs="Arial"/>
          <w:sz w:val="16"/>
          <w:szCs w:val="16"/>
        </w:rPr>
        <w:t>P ≤ 0.10 = *; P ≤ 0.05 = **; P ≤ 0.01 = ***; P ≤ 0.001 = ****.</w:t>
      </w:r>
    </w:p>
    <w:p w14:paraId="7248A2B0" w14:textId="57C842C3" w:rsidR="00DF0C51" w:rsidRPr="00B3577D" w:rsidRDefault="00437B3F" w:rsidP="00B3577D">
      <w:pPr>
        <w:spacing w:before="0" w:line="240" w:lineRule="auto"/>
        <w:ind w:left="0" w:firstLine="0"/>
        <w:rPr>
          <w:rFonts w:ascii="Arial" w:hAnsi="Arial" w:cs="Arial"/>
          <w:sz w:val="16"/>
          <w:szCs w:val="16"/>
        </w:rPr>
      </w:pPr>
      <w:r w:rsidRPr="00B3577D">
        <w:rPr>
          <w:rFonts w:ascii="Arial" w:hAnsi="Arial" w:cs="Arial"/>
          <w:sz w:val="16"/>
          <w:szCs w:val="16"/>
        </w:rPr>
        <w:t>LS: least square; REM: rapid eye movement; SWS: slow-wave sleep.</w:t>
      </w:r>
    </w:p>
    <w:p w14:paraId="48FCBE90" w14:textId="1B893C87" w:rsidR="00986BD3" w:rsidRPr="00060E29" w:rsidRDefault="00986BD3" w:rsidP="00986BD3">
      <w:pPr>
        <w:spacing w:before="0" w:line="480" w:lineRule="auto"/>
        <w:ind w:left="0" w:firstLine="0"/>
        <w:rPr>
          <w:rFonts w:ascii="Arial" w:hAnsi="Arial" w:cs="Arial"/>
          <w:b/>
          <w:bCs/>
          <w:sz w:val="24"/>
          <w:szCs w:val="24"/>
        </w:rPr>
      </w:pPr>
    </w:p>
    <w:sectPr w:rsidR="00986BD3" w:rsidRPr="00060E29" w:rsidSect="00986BD3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BB882B" w14:textId="77777777" w:rsidR="006A195A" w:rsidRDefault="006A195A" w:rsidP="00DB5BE5">
      <w:pPr>
        <w:spacing w:before="0" w:line="240" w:lineRule="auto"/>
      </w:pPr>
      <w:r>
        <w:separator/>
      </w:r>
    </w:p>
  </w:endnote>
  <w:endnote w:type="continuationSeparator" w:id="0">
    <w:p w14:paraId="56E0ECFC" w14:textId="77777777" w:rsidR="006A195A" w:rsidRDefault="006A195A" w:rsidP="00DB5BE5">
      <w:pPr>
        <w:spacing w:before="0" w:line="240" w:lineRule="auto"/>
      </w:pPr>
      <w:r>
        <w:continuationSeparator/>
      </w:r>
    </w:p>
  </w:endnote>
  <w:endnote w:type="continuationNotice" w:id="1">
    <w:p w14:paraId="5C81B005" w14:textId="77777777" w:rsidR="006A195A" w:rsidRDefault="006A195A">
      <w:pPr>
        <w:spacing w:before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716461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F677AA0" w14:textId="591E262B" w:rsidR="00793695" w:rsidRDefault="00793695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14:paraId="5F19028E" w14:textId="77777777" w:rsidR="00793695" w:rsidRDefault="0079369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0F093B" w14:textId="77777777" w:rsidR="006A195A" w:rsidRDefault="006A195A" w:rsidP="00DB5BE5">
      <w:pPr>
        <w:spacing w:before="0" w:line="240" w:lineRule="auto"/>
      </w:pPr>
      <w:r>
        <w:separator/>
      </w:r>
    </w:p>
  </w:footnote>
  <w:footnote w:type="continuationSeparator" w:id="0">
    <w:p w14:paraId="20A6B027" w14:textId="77777777" w:rsidR="006A195A" w:rsidRDefault="006A195A" w:rsidP="00DB5BE5">
      <w:pPr>
        <w:spacing w:before="0" w:line="240" w:lineRule="auto"/>
      </w:pPr>
      <w:r>
        <w:continuationSeparator/>
      </w:r>
    </w:p>
  </w:footnote>
  <w:footnote w:type="continuationNotice" w:id="1">
    <w:p w14:paraId="34E6D405" w14:textId="77777777" w:rsidR="006A195A" w:rsidRDefault="006A195A">
      <w:pPr>
        <w:spacing w:before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EDA5413" w14:textId="77777777" w:rsidR="00793695" w:rsidRDefault="0079369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C71FE4"/>
    <w:multiLevelType w:val="hybridMultilevel"/>
    <w:tmpl w:val="649289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AB2682"/>
    <w:multiLevelType w:val="multilevel"/>
    <w:tmpl w:val="19786DA6"/>
    <w:lvl w:ilvl="0">
      <w:start w:val="1"/>
      <w:numFmt w:val="decimal"/>
      <w:lvlText w:val="%1)"/>
      <w:lvlJc w:val="left"/>
      <w:pPr>
        <w:ind w:left="360" w:hanging="360"/>
      </w:pPr>
      <w:rPr>
        <w:b/>
        <w:bCs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b w:val="0"/>
        <w:bCs w:val="0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b w:val="0"/>
        <w:bCs w:val="0"/>
        <w:i w:val="0"/>
        <w:iCs w:val="0"/>
      </w:r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272B484B"/>
    <w:multiLevelType w:val="multilevel"/>
    <w:tmpl w:val="CC4873DC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  <w:rPr>
        <w:b w:val="0"/>
        <w:bCs w:val="0"/>
      </w:r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302A75B8"/>
    <w:multiLevelType w:val="multilevel"/>
    <w:tmpl w:val="CC4873DC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  <w:rPr>
        <w:b w:val="0"/>
        <w:bCs w:val="0"/>
      </w:r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33E91E4A"/>
    <w:multiLevelType w:val="multilevel"/>
    <w:tmpl w:val="0324DBCC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  <w:rPr>
        <w:b w:val="0"/>
        <w:bCs w:val="0"/>
      </w:r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 w15:restartNumberingAfterBreak="0">
    <w:nsid w:val="34806051"/>
    <w:multiLevelType w:val="multilevel"/>
    <w:tmpl w:val="1A38412E"/>
    <w:lvl w:ilvl="0">
      <w:start w:val="1"/>
      <w:numFmt w:val="decimal"/>
      <w:lvlText w:val="%1)"/>
      <w:lvlJc w:val="left"/>
      <w:pPr>
        <w:ind w:left="360" w:hanging="360"/>
      </w:pPr>
      <w:rPr>
        <w:b/>
        <w:bCs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b w:val="0"/>
        <w:bCs w:val="0"/>
      </w:r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 w15:restartNumberingAfterBreak="0">
    <w:nsid w:val="50132CFD"/>
    <w:multiLevelType w:val="multilevel"/>
    <w:tmpl w:val="3AFEA8F8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  <w:rPr>
        <w:b w:val="0"/>
        <w:bCs w:val="0"/>
      </w:r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 w15:restartNumberingAfterBreak="0">
    <w:nsid w:val="61B07779"/>
    <w:multiLevelType w:val="multilevel"/>
    <w:tmpl w:val="40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 w15:restartNumberingAfterBreak="0">
    <w:nsid w:val="63B568F9"/>
    <w:multiLevelType w:val="multilevel"/>
    <w:tmpl w:val="40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 w15:restartNumberingAfterBreak="0">
    <w:nsid w:val="73D74640"/>
    <w:multiLevelType w:val="hybridMultilevel"/>
    <w:tmpl w:val="AE3A7278"/>
    <w:lvl w:ilvl="0" w:tplc="EA88103A">
      <w:start w:val="1"/>
      <w:numFmt w:val="bullet"/>
      <w:lvlText w:val="●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47AFC58" w:tentative="1">
      <w:start w:val="1"/>
      <w:numFmt w:val="bullet"/>
      <w:lvlText w:val="●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B449D8C" w:tentative="1">
      <w:start w:val="1"/>
      <w:numFmt w:val="bullet"/>
      <w:lvlText w:val="●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88287FC" w:tentative="1">
      <w:start w:val="1"/>
      <w:numFmt w:val="bullet"/>
      <w:lvlText w:val="●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536B7EA" w:tentative="1">
      <w:start w:val="1"/>
      <w:numFmt w:val="bullet"/>
      <w:lvlText w:val="●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D50A16A" w:tentative="1">
      <w:start w:val="1"/>
      <w:numFmt w:val="bullet"/>
      <w:lvlText w:val="●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772EFCA" w:tentative="1">
      <w:start w:val="1"/>
      <w:numFmt w:val="bullet"/>
      <w:lvlText w:val="●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03E781C" w:tentative="1">
      <w:start w:val="1"/>
      <w:numFmt w:val="bullet"/>
      <w:lvlText w:val="●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4F00B60" w:tentative="1">
      <w:start w:val="1"/>
      <w:numFmt w:val="bullet"/>
      <w:lvlText w:val="●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7DD368BE"/>
    <w:multiLevelType w:val="multilevel"/>
    <w:tmpl w:val="19786DA6"/>
    <w:lvl w:ilvl="0">
      <w:start w:val="1"/>
      <w:numFmt w:val="decimal"/>
      <w:lvlText w:val="%1)"/>
      <w:lvlJc w:val="left"/>
      <w:pPr>
        <w:ind w:left="360" w:hanging="360"/>
      </w:pPr>
      <w:rPr>
        <w:b/>
        <w:bCs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b w:val="0"/>
        <w:bCs w:val="0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b w:val="0"/>
        <w:bCs w:val="0"/>
        <w:i w:val="0"/>
        <w:iCs w:val="0"/>
      </w:r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5"/>
  </w:num>
  <w:num w:numId="2">
    <w:abstractNumId w:val="6"/>
  </w:num>
  <w:num w:numId="3">
    <w:abstractNumId w:val="1"/>
  </w:num>
  <w:num w:numId="4">
    <w:abstractNumId w:val="2"/>
  </w:num>
  <w:num w:numId="5">
    <w:abstractNumId w:val="4"/>
  </w:num>
  <w:num w:numId="6">
    <w:abstractNumId w:val="7"/>
  </w:num>
  <w:num w:numId="7">
    <w:abstractNumId w:val="3"/>
  </w:num>
  <w:num w:numId="8">
    <w:abstractNumId w:val="8"/>
  </w:num>
  <w:num w:numId="9">
    <w:abstractNumId w:val="10"/>
  </w:num>
  <w:num w:numId="10">
    <w:abstractNumId w:val="9"/>
  </w:num>
  <w:num w:numId="11">
    <w:abstractNumId w:val="0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leep_V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2rtvwwpdftaflexdvivs59tvessxwfvav2s&quot;&gt;Sleep Disorders&lt;record-ids&gt;&lt;item&gt;168&lt;/item&gt;&lt;item&gt;1163&lt;/item&gt;&lt;item&gt;1189&lt;/item&gt;&lt;item&gt;1190&lt;/item&gt;&lt;item&gt;1191&lt;/item&gt;&lt;item&gt;1192&lt;/item&gt;&lt;item&gt;1204&lt;/item&gt;&lt;item&gt;1206&lt;/item&gt;&lt;item&gt;1207&lt;/item&gt;&lt;item&gt;1208&lt;/item&gt;&lt;item&gt;1209&lt;/item&gt;&lt;item&gt;1211&lt;/item&gt;&lt;item&gt;1233&lt;/item&gt;&lt;item&gt;1235&lt;/item&gt;&lt;item&gt;1236&lt;/item&gt;&lt;item&gt;1237&lt;/item&gt;&lt;item&gt;1250&lt;/item&gt;&lt;item&gt;1251&lt;/item&gt;&lt;item&gt;1252&lt;/item&gt;&lt;item&gt;1253&lt;/item&gt;&lt;item&gt;1295&lt;/item&gt;&lt;item&gt;1422&lt;/item&gt;&lt;item&gt;1423&lt;/item&gt;&lt;item&gt;1424&lt;/item&gt;&lt;item&gt;1425&lt;/item&gt;&lt;item&gt;1426&lt;/item&gt;&lt;item&gt;1429&lt;/item&gt;&lt;item&gt;1430&lt;/item&gt;&lt;/record-ids&gt;&lt;/item&gt;&lt;/Libraries&gt;"/>
  </w:docVars>
  <w:rsids>
    <w:rsidRoot w:val="002E3B21"/>
    <w:rsid w:val="0000195F"/>
    <w:rsid w:val="00004561"/>
    <w:rsid w:val="00006323"/>
    <w:rsid w:val="00006398"/>
    <w:rsid w:val="000112D1"/>
    <w:rsid w:val="00011856"/>
    <w:rsid w:val="00011B38"/>
    <w:rsid w:val="00012ECD"/>
    <w:rsid w:val="000130BC"/>
    <w:rsid w:val="00014A4C"/>
    <w:rsid w:val="0001749C"/>
    <w:rsid w:val="00017908"/>
    <w:rsid w:val="000228A7"/>
    <w:rsid w:val="0002349B"/>
    <w:rsid w:val="0002456E"/>
    <w:rsid w:val="00024D3A"/>
    <w:rsid w:val="00025600"/>
    <w:rsid w:val="000312D4"/>
    <w:rsid w:val="0003132D"/>
    <w:rsid w:val="0003371A"/>
    <w:rsid w:val="00034D7E"/>
    <w:rsid w:val="00036900"/>
    <w:rsid w:val="00037714"/>
    <w:rsid w:val="0003774C"/>
    <w:rsid w:val="0004091A"/>
    <w:rsid w:val="00041CC7"/>
    <w:rsid w:val="00042368"/>
    <w:rsid w:val="00042658"/>
    <w:rsid w:val="000427BE"/>
    <w:rsid w:val="000442E3"/>
    <w:rsid w:val="00052FDB"/>
    <w:rsid w:val="000538EC"/>
    <w:rsid w:val="0005510D"/>
    <w:rsid w:val="0005583B"/>
    <w:rsid w:val="0005690C"/>
    <w:rsid w:val="00056E73"/>
    <w:rsid w:val="000601ED"/>
    <w:rsid w:val="00060E29"/>
    <w:rsid w:val="00061018"/>
    <w:rsid w:val="00061F1D"/>
    <w:rsid w:val="00065687"/>
    <w:rsid w:val="000659AC"/>
    <w:rsid w:val="00067B4A"/>
    <w:rsid w:val="00070FCF"/>
    <w:rsid w:val="00072876"/>
    <w:rsid w:val="000736CC"/>
    <w:rsid w:val="000741C5"/>
    <w:rsid w:val="00075C61"/>
    <w:rsid w:val="0007656F"/>
    <w:rsid w:val="0007782D"/>
    <w:rsid w:val="00077F21"/>
    <w:rsid w:val="0008014D"/>
    <w:rsid w:val="000805CA"/>
    <w:rsid w:val="00080A4A"/>
    <w:rsid w:val="00080DCE"/>
    <w:rsid w:val="00081BEA"/>
    <w:rsid w:val="00081F58"/>
    <w:rsid w:val="000838B9"/>
    <w:rsid w:val="00084AFB"/>
    <w:rsid w:val="00085399"/>
    <w:rsid w:val="00090A7A"/>
    <w:rsid w:val="00090EB8"/>
    <w:rsid w:val="00091BDB"/>
    <w:rsid w:val="00093463"/>
    <w:rsid w:val="000936B9"/>
    <w:rsid w:val="0009655E"/>
    <w:rsid w:val="000A169E"/>
    <w:rsid w:val="000A372B"/>
    <w:rsid w:val="000A420B"/>
    <w:rsid w:val="000A4807"/>
    <w:rsid w:val="000A516F"/>
    <w:rsid w:val="000A6286"/>
    <w:rsid w:val="000A7862"/>
    <w:rsid w:val="000B2FE7"/>
    <w:rsid w:val="000B61DA"/>
    <w:rsid w:val="000B64B9"/>
    <w:rsid w:val="000B79A9"/>
    <w:rsid w:val="000C00D3"/>
    <w:rsid w:val="000C1B52"/>
    <w:rsid w:val="000C338C"/>
    <w:rsid w:val="000C3709"/>
    <w:rsid w:val="000C52A3"/>
    <w:rsid w:val="000C6891"/>
    <w:rsid w:val="000D03CB"/>
    <w:rsid w:val="000D0B54"/>
    <w:rsid w:val="000D0E92"/>
    <w:rsid w:val="000D2AD7"/>
    <w:rsid w:val="000D3968"/>
    <w:rsid w:val="000D416C"/>
    <w:rsid w:val="000D45B6"/>
    <w:rsid w:val="000D51D2"/>
    <w:rsid w:val="000D651B"/>
    <w:rsid w:val="000D6F0A"/>
    <w:rsid w:val="000E4A9B"/>
    <w:rsid w:val="000E753D"/>
    <w:rsid w:val="000F0E0B"/>
    <w:rsid w:val="000F379E"/>
    <w:rsid w:val="000F3D03"/>
    <w:rsid w:val="000F4202"/>
    <w:rsid w:val="000F520D"/>
    <w:rsid w:val="000F5293"/>
    <w:rsid w:val="000F5E80"/>
    <w:rsid w:val="000F7DD9"/>
    <w:rsid w:val="00102475"/>
    <w:rsid w:val="00105155"/>
    <w:rsid w:val="00110AE1"/>
    <w:rsid w:val="0011139B"/>
    <w:rsid w:val="00113ED6"/>
    <w:rsid w:val="00115F4D"/>
    <w:rsid w:val="001174EF"/>
    <w:rsid w:val="001207C3"/>
    <w:rsid w:val="0012233F"/>
    <w:rsid w:val="00122AA3"/>
    <w:rsid w:val="00123489"/>
    <w:rsid w:val="00123CA4"/>
    <w:rsid w:val="0012494A"/>
    <w:rsid w:val="0012665F"/>
    <w:rsid w:val="00126823"/>
    <w:rsid w:val="00126D8D"/>
    <w:rsid w:val="00130AD8"/>
    <w:rsid w:val="00130CA5"/>
    <w:rsid w:val="00131792"/>
    <w:rsid w:val="001319E9"/>
    <w:rsid w:val="001344B5"/>
    <w:rsid w:val="00135B8A"/>
    <w:rsid w:val="00137C40"/>
    <w:rsid w:val="00140999"/>
    <w:rsid w:val="00140CF4"/>
    <w:rsid w:val="00150306"/>
    <w:rsid w:val="00151133"/>
    <w:rsid w:val="00152364"/>
    <w:rsid w:val="001535AE"/>
    <w:rsid w:val="001555C3"/>
    <w:rsid w:val="00156488"/>
    <w:rsid w:val="00161A0B"/>
    <w:rsid w:val="0016237F"/>
    <w:rsid w:val="001629B0"/>
    <w:rsid w:val="001629F1"/>
    <w:rsid w:val="00163198"/>
    <w:rsid w:val="001662CB"/>
    <w:rsid w:val="0016654A"/>
    <w:rsid w:val="00167789"/>
    <w:rsid w:val="00167C49"/>
    <w:rsid w:val="00170816"/>
    <w:rsid w:val="00171779"/>
    <w:rsid w:val="001721C5"/>
    <w:rsid w:val="00172CD0"/>
    <w:rsid w:val="001757C5"/>
    <w:rsid w:val="00177E67"/>
    <w:rsid w:val="00180B76"/>
    <w:rsid w:val="0018258E"/>
    <w:rsid w:val="00182F7C"/>
    <w:rsid w:val="00185637"/>
    <w:rsid w:val="00187327"/>
    <w:rsid w:val="00193AFA"/>
    <w:rsid w:val="0019681F"/>
    <w:rsid w:val="00197AA9"/>
    <w:rsid w:val="001A7B4A"/>
    <w:rsid w:val="001B0241"/>
    <w:rsid w:val="001B133F"/>
    <w:rsid w:val="001B2DBD"/>
    <w:rsid w:val="001B36FE"/>
    <w:rsid w:val="001B459C"/>
    <w:rsid w:val="001B509A"/>
    <w:rsid w:val="001C012D"/>
    <w:rsid w:val="001C1A82"/>
    <w:rsid w:val="001C1E81"/>
    <w:rsid w:val="001C335F"/>
    <w:rsid w:val="001C5660"/>
    <w:rsid w:val="001C6820"/>
    <w:rsid w:val="001C7989"/>
    <w:rsid w:val="001D0A73"/>
    <w:rsid w:val="001D1EE7"/>
    <w:rsid w:val="001D2C38"/>
    <w:rsid w:val="001D30BF"/>
    <w:rsid w:val="001D3251"/>
    <w:rsid w:val="001D4C47"/>
    <w:rsid w:val="001D5044"/>
    <w:rsid w:val="001D69D4"/>
    <w:rsid w:val="001D6CDC"/>
    <w:rsid w:val="001D790B"/>
    <w:rsid w:val="001E1B8B"/>
    <w:rsid w:val="001E1D0F"/>
    <w:rsid w:val="001E2DD4"/>
    <w:rsid w:val="001E30BC"/>
    <w:rsid w:val="001E46BF"/>
    <w:rsid w:val="001E4E36"/>
    <w:rsid w:val="001E4F1E"/>
    <w:rsid w:val="001E6205"/>
    <w:rsid w:val="001F1577"/>
    <w:rsid w:val="001F4A9A"/>
    <w:rsid w:val="001F5018"/>
    <w:rsid w:val="001F5E48"/>
    <w:rsid w:val="001F649F"/>
    <w:rsid w:val="00201F02"/>
    <w:rsid w:val="00203839"/>
    <w:rsid w:val="00205550"/>
    <w:rsid w:val="002075EE"/>
    <w:rsid w:val="0021095B"/>
    <w:rsid w:val="00210BF1"/>
    <w:rsid w:val="00212033"/>
    <w:rsid w:val="00216EC8"/>
    <w:rsid w:val="00220514"/>
    <w:rsid w:val="00220A26"/>
    <w:rsid w:val="00220EC5"/>
    <w:rsid w:val="00225118"/>
    <w:rsid w:val="002259AE"/>
    <w:rsid w:val="00234489"/>
    <w:rsid w:val="00237187"/>
    <w:rsid w:val="002406D3"/>
    <w:rsid w:val="0024119F"/>
    <w:rsid w:val="002411F2"/>
    <w:rsid w:val="00242229"/>
    <w:rsid w:val="00242C75"/>
    <w:rsid w:val="0024360E"/>
    <w:rsid w:val="00243661"/>
    <w:rsid w:val="00243B96"/>
    <w:rsid w:val="0024635C"/>
    <w:rsid w:val="00246BDA"/>
    <w:rsid w:val="00246BFF"/>
    <w:rsid w:val="002478DC"/>
    <w:rsid w:val="00253B5A"/>
    <w:rsid w:val="00254422"/>
    <w:rsid w:val="002555D2"/>
    <w:rsid w:val="0025670C"/>
    <w:rsid w:val="002574AC"/>
    <w:rsid w:val="0025789C"/>
    <w:rsid w:val="00260E09"/>
    <w:rsid w:val="00261CBF"/>
    <w:rsid w:val="00262BC0"/>
    <w:rsid w:val="00262FC3"/>
    <w:rsid w:val="00267B55"/>
    <w:rsid w:val="00270C3F"/>
    <w:rsid w:val="00273A58"/>
    <w:rsid w:val="002750B2"/>
    <w:rsid w:val="002752A4"/>
    <w:rsid w:val="002759D2"/>
    <w:rsid w:val="00275E1C"/>
    <w:rsid w:val="00275F7B"/>
    <w:rsid w:val="002766FE"/>
    <w:rsid w:val="00277A53"/>
    <w:rsid w:val="0028177D"/>
    <w:rsid w:val="00281AF4"/>
    <w:rsid w:val="002823BF"/>
    <w:rsid w:val="00284E81"/>
    <w:rsid w:val="00285498"/>
    <w:rsid w:val="002854C4"/>
    <w:rsid w:val="00286D23"/>
    <w:rsid w:val="00292BC6"/>
    <w:rsid w:val="002947BC"/>
    <w:rsid w:val="002951E9"/>
    <w:rsid w:val="00295900"/>
    <w:rsid w:val="00296349"/>
    <w:rsid w:val="002A02FC"/>
    <w:rsid w:val="002A032D"/>
    <w:rsid w:val="002A10C0"/>
    <w:rsid w:val="002A2622"/>
    <w:rsid w:val="002A4E0B"/>
    <w:rsid w:val="002A7418"/>
    <w:rsid w:val="002A7CEF"/>
    <w:rsid w:val="002B0766"/>
    <w:rsid w:val="002B0CDE"/>
    <w:rsid w:val="002B127D"/>
    <w:rsid w:val="002B29D8"/>
    <w:rsid w:val="002B36F2"/>
    <w:rsid w:val="002B4B70"/>
    <w:rsid w:val="002B5E61"/>
    <w:rsid w:val="002B6C38"/>
    <w:rsid w:val="002C0D2C"/>
    <w:rsid w:val="002C61D8"/>
    <w:rsid w:val="002D41A4"/>
    <w:rsid w:val="002D45D3"/>
    <w:rsid w:val="002E00D8"/>
    <w:rsid w:val="002E0601"/>
    <w:rsid w:val="002E14FA"/>
    <w:rsid w:val="002E1A6C"/>
    <w:rsid w:val="002E2032"/>
    <w:rsid w:val="002E2DA1"/>
    <w:rsid w:val="002E3B21"/>
    <w:rsid w:val="002E4E0C"/>
    <w:rsid w:val="002E79EA"/>
    <w:rsid w:val="002F0BA4"/>
    <w:rsid w:val="002F0C26"/>
    <w:rsid w:val="002F254E"/>
    <w:rsid w:val="002F2FB7"/>
    <w:rsid w:val="002F35E2"/>
    <w:rsid w:val="002F3648"/>
    <w:rsid w:val="002F40AA"/>
    <w:rsid w:val="002F4B72"/>
    <w:rsid w:val="002F7A35"/>
    <w:rsid w:val="002F7C4E"/>
    <w:rsid w:val="00301172"/>
    <w:rsid w:val="00301F8D"/>
    <w:rsid w:val="003049A3"/>
    <w:rsid w:val="00305BD7"/>
    <w:rsid w:val="00306C56"/>
    <w:rsid w:val="003121AB"/>
    <w:rsid w:val="003145E1"/>
    <w:rsid w:val="00315252"/>
    <w:rsid w:val="0031541B"/>
    <w:rsid w:val="00316A8C"/>
    <w:rsid w:val="00316EEA"/>
    <w:rsid w:val="0031732A"/>
    <w:rsid w:val="00317348"/>
    <w:rsid w:val="003176D2"/>
    <w:rsid w:val="0033131C"/>
    <w:rsid w:val="003373BA"/>
    <w:rsid w:val="00337ED7"/>
    <w:rsid w:val="00341126"/>
    <w:rsid w:val="00341856"/>
    <w:rsid w:val="00341865"/>
    <w:rsid w:val="00341DE4"/>
    <w:rsid w:val="00346667"/>
    <w:rsid w:val="003467CE"/>
    <w:rsid w:val="0034727A"/>
    <w:rsid w:val="00350D3E"/>
    <w:rsid w:val="003529C3"/>
    <w:rsid w:val="0035583B"/>
    <w:rsid w:val="00357E53"/>
    <w:rsid w:val="00360168"/>
    <w:rsid w:val="00360275"/>
    <w:rsid w:val="003617E5"/>
    <w:rsid w:val="003667BA"/>
    <w:rsid w:val="00370F9E"/>
    <w:rsid w:val="00372264"/>
    <w:rsid w:val="00373A1A"/>
    <w:rsid w:val="0037599A"/>
    <w:rsid w:val="003759CC"/>
    <w:rsid w:val="00381B97"/>
    <w:rsid w:val="0038436F"/>
    <w:rsid w:val="00384F29"/>
    <w:rsid w:val="00387201"/>
    <w:rsid w:val="0039167B"/>
    <w:rsid w:val="003943F2"/>
    <w:rsid w:val="0039532F"/>
    <w:rsid w:val="0039667B"/>
    <w:rsid w:val="00396979"/>
    <w:rsid w:val="003A079F"/>
    <w:rsid w:val="003A25AB"/>
    <w:rsid w:val="003A2659"/>
    <w:rsid w:val="003A2E81"/>
    <w:rsid w:val="003A3584"/>
    <w:rsid w:val="003A35FE"/>
    <w:rsid w:val="003A3AA2"/>
    <w:rsid w:val="003A50FE"/>
    <w:rsid w:val="003A6276"/>
    <w:rsid w:val="003A6A24"/>
    <w:rsid w:val="003B0E00"/>
    <w:rsid w:val="003B3637"/>
    <w:rsid w:val="003B760F"/>
    <w:rsid w:val="003C04A4"/>
    <w:rsid w:val="003C57D3"/>
    <w:rsid w:val="003C7E9F"/>
    <w:rsid w:val="003D02E8"/>
    <w:rsid w:val="003D0F9D"/>
    <w:rsid w:val="003D1669"/>
    <w:rsid w:val="003D1979"/>
    <w:rsid w:val="003D1E95"/>
    <w:rsid w:val="003D2501"/>
    <w:rsid w:val="003D2883"/>
    <w:rsid w:val="003D4ED5"/>
    <w:rsid w:val="003D7FF1"/>
    <w:rsid w:val="003E101B"/>
    <w:rsid w:val="003E4B58"/>
    <w:rsid w:val="003E60DA"/>
    <w:rsid w:val="003E682C"/>
    <w:rsid w:val="003E7031"/>
    <w:rsid w:val="003E7DBD"/>
    <w:rsid w:val="003F07A1"/>
    <w:rsid w:val="003F0AFC"/>
    <w:rsid w:val="003F1BC3"/>
    <w:rsid w:val="003F1F55"/>
    <w:rsid w:val="003F382F"/>
    <w:rsid w:val="003F4169"/>
    <w:rsid w:val="003F4A25"/>
    <w:rsid w:val="003F55CC"/>
    <w:rsid w:val="003F74B9"/>
    <w:rsid w:val="003F7632"/>
    <w:rsid w:val="003F76EE"/>
    <w:rsid w:val="0040012A"/>
    <w:rsid w:val="00401216"/>
    <w:rsid w:val="00402931"/>
    <w:rsid w:val="00403401"/>
    <w:rsid w:val="00403CD9"/>
    <w:rsid w:val="00403D45"/>
    <w:rsid w:val="0040403F"/>
    <w:rsid w:val="004040AA"/>
    <w:rsid w:val="00404B0E"/>
    <w:rsid w:val="00406B12"/>
    <w:rsid w:val="004078BC"/>
    <w:rsid w:val="00410D4F"/>
    <w:rsid w:val="00411F3C"/>
    <w:rsid w:val="0041463D"/>
    <w:rsid w:val="00415734"/>
    <w:rsid w:val="00415B60"/>
    <w:rsid w:val="00421F9B"/>
    <w:rsid w:val="0042254A"/>
    <w:rsid w:val="0042353C"/>
    <w:rsid w:val="00423D0A"/>
    <w:rsid w:val="00424079"/>
    <w:rsid w:val="0042459F"/>
    <w:rsid w:val="0042651A"/>
    <w:rsid w:val="00430383"/>
    <w:rsid w:val="00430448"/>
    <w:rsid w:val="00430E8F"/>
    <w:rsid w:val="00431B44"/>
    <w:rsid w:val="004337A7"/>
    <w:rsid w:val="004357BC"/>
    <w:rsid w:val="00437B3F"/>
    <w:rsid w:val="00437F7A"/>
    <w:rsid w:val="004408DB"/>
    <w:rsid w:val="00442ABA"/>
    <w:rsid w:val="0044700B"/>
    <w:rsid w:val="00451BCE"/>
    <w:rsid w:val="004522D1"/>
    <w:rsid w:val="00452D53"/>
    <w:rsid w:val="0045336B"/>
    <w:rsid w:val="004544F5"/>
    <w:rsid w:val="00454807"/>
    <w:rsid w:val="00454D92"/>
    <w:rsid w:val="00455CF0"/>
    <w:rsid w:val="00456552"/>
    <w:rsid w:val="0045720F"/>
    <w:rsid w:val="0046180B"/>
    <w:rsid w:val="00461DDD"/>
    <w:rsid w:val="0046238D"/>
    <w:rsid w:val="0046335B"/>
    <w:rsid w:val="004634FD"/>
    <w:rsid w:val="00463604"/>
    <w:rsid w:val="00463F6D"/>
    <w:rsid w:val="004732B8"/>
    <w:rsid w:val="004737C9"/>
    <w:rsid w:val="00474429"/>
    <w:rsid w:val="00477CC0"/>
    <w:rsid w:val="004801CC"/>
    <w:rsid w:val="004812CA"/>
    <w:rsid w:val="00481991"/>
    <w:rsid w:val="00486ED8"/>
    <w:rsid w:val="0048752C"/>
    <w:rsid w:val="00490FD3"/>
    <w:rsid w:val="00491F5A"/>
    <w:rsid w:val="00491F61"/>
    <w:rsid w:val="00493E47"/>
    <w:rsid w:val="00494D25"/>
    <w:rsid w:val="00495115"/>
    <w:rsid w:val="00495D3F"/>
    <w:rsid w:val="00497F75"/>
    <w:rsid w:val="004A1342"/>
    <w:rsid w:val="004A4D59"/>
    <w:rsid w:val="004A5E66"/>
    <w:rsid w:val="004A6C71"/>
    <w:rsid w:val="004A7C11"/>
    <w:rsid w:val="004B12DC"/>
    <w:rsid w:val="004B1482"/>
    <w:rsid w:val="004B520A"/>
    <w:rsid w:val="004C06A1"/>
    <w:rsid w:val="004C193E"/>
    <w:rsid w:val="004C3ACF"/>
    <w:rsid w:val="004C4C40"/>
    <w:rsid w:val="004C5791"/>
    <w:rsid w:val="004D1CAE"/>
    <w:rsid w:val="004D535B"/>
    <w:rsid w:val="004D6FE6"/>
    <w:rsid w:val="004E0301"/>
    <w:rsid w:val="004E14A9"/>
    <w:rsid w:val="004E4EBB"/>
    <w:rsid w:val="004E5C56"/>
    <w:rsid w:val="004E6394"/>
    <w:rsid w:val="004E7C69"/>
    <w:rsid w:val="004F3F68"/>
    <w:rsid w:val="004F4724"/>
    <w:rsid w:val="004F4D2E"/>
    <w:rsid w:val="004F7EA1"/>
    <w:rsid w:val="004F7F82"/>
    <w:rsid w:val="00501EF6"/>
    <w:rsid w:val="005026AB"/>
    <w:rsid w:val="00502AE6"/>
    <w:rsid w:val="00502C06"/>
    <w:rsid w:val="00504ED8"/>
    <w:rsid w:val="005075E0"/>
    <w:rsid w:val="005119A1"/>
    <w:rsid w:val="005136D0"/>
    <w:rsid w:val="0051448F"/>
    <w:rsid w:val="005153A4"/>
    <w:rsid w:val="005179ED"/>
    <w:rsid w:val="00520C51"/>
    <w:rsid w:val="00521DF1"/>
    <w:rsid w:val="00522FAA"/>
    <w:rsid w:val="005240DE"/>
    <w:rsid w:val="0053197C"/>
    <w:rsid w:val="00533B17"/>
    <w:rsid w:val="0053523E"/>
    <w:rsid w:val="00536525"/>
    <w:rsid w:val="005372E5"/>
    <w:rsid w:val="00537BB8"/>
    <w:rsid w:val="005412EB"/>
    <w:rsid w:val="005414F1"/>
    <w:rsid w:val="00541DC5"/>
    <w:rsid w:val="005421DB"/>
    <w:rsid w:val="00542434"/>
    <w:rsid w:val="00545B55"/>
    <w:rsid w:val="0054631C"/>
    <w:rsid w:val="00546EEA"/>
    <w:rsid w:val="00547075"/>
    <w:rsid w:val="005507A5"/>
    <w:rsid w:val="00550F3A"/>
    <w:rsid w:val="0055115C"/>
    <w:rsid w:val="00551228"/>
    <w:rsid w:val="00551541"/>
    <w:rsid w:val="0055267E"/>
    <w:rsid w:val="00553EBD"/>
    <w:rsid w:val="0056072D"/>
    <w:rsid w:val="00561B72"/>
    <w:rsid w:val="00561F83"/>
    <w:rsid w:val="005651F5"/>
    <w:rsid w:val="00567B11"/>
    <w:rsid w:val="00571104"/>
    <w:rsid w:val="00571EC1"/>
    <w:rsid w:val="0057368B"/>
    <w:rsid w:val="00573A28"/>
    <w:rsid w:val="0057462D"/>
    <w:rsid w:val="00575482"/>
    <w:rsid w:val="005765C6"/>
    <w:rsid w:val="00576A08"/>
    <w:rsid w:val="00580D78"/>
    <w:rsid w:val="00581832"/>
    <w:rsid w:val="005823E2"/>
    <w:rsid w:val="005840B0"/>
    <w:rsid w:val="0058427E"/>
    <w:rsid w:val="00584356"/>
    <w:rsid w:val="005844CA"/>
    <w:rsid w:val="00584D60"/>
    <w:rsid w:val="00585325"/>
    <w:rsid w:val="005858A5"/>
    <w:rsid w:val="005872F6"/>
    <w:rsid w:val="00587415"/>
    <w:rsid w:val="00590061"/>
    <w:rsid w:val="00592278"/>
    <w:rsid w:val="0059477E"/>
    <w:rsid w:val="00595CD9"/>
    <w:rsid w:val="005961E0"/>
    <w:rsid w:val="00596428"/>
    <w:rsid w:val="005970BD"/>
    <w:rsid w:val="005A01B1"/>
    <w:rsid w:val="005A19BF"/>
    <w:rsid w:val="005A1BBA"/>
    <w:rsid w:val="005A3A61"/>
    <w:rsid w:val="005A69CE"/>
    <w:rsid w:val="005B0CDC"/>
    <w:rsid w:val="005B337D"/>
    <w:rsid w:val="005B513D"/>
    <w:rsid w:val="005C2D93"/>
    <w:rsid w:val="005C59A4"/>
    <w:rsid w:val="005C6368"/>
    <w:rsid w:val="005C69D3"/>
    <w:rsid w:val="005D0B31"/>
    <w:rsid w:val="005D0DE5"/>
    <w:rsid w:val="005D2E3C"/>
    <w:rsid w:val="005D3219"/>
    <w:rsid w:val="005D34D3"/>
    <w:rsid w:val="005D399E"/>
    <w:rsid w:val="005D5067"/>
    <w:rsid w:val="005D743B"/>
    <w:rsid w:val="005D7F52"/>
    <w:rsid w:val="005E0183"/>
    <w:rsid w:val="005E124D"/>
    <w:rsid w:val="005E18D3"/>
    <w:rsid w:val="005E22EA"/>
    <w:rsid w:val="005E3E17"/>
    <w:rsid w:val="005E448F"/>
    <w:rsid w:val="005E4B3F"/>
    <w:rsid w:val="005E5B14"/>
    <w:rsid w:val="005E5D05"/>
    <w:rsid w:val="005E6132"/>
    <w:rsid w:val="005E6E59"/>
    <w:rsid w:val="005E7131"/>
    <w:rsid w:val="005E78EF"/>
    <w:rsid w:val="005F037A"/>
    <w:rsid w:val="005F2C63"/>
    <w:rsid w:val="005F365A"/>
    <w:rsid w:val="005F37C0"/>
    <w:rsid w:val="005F38EF"/>
    <w:rsid w:val="005F49DF"/>
    <w:rsid w:val="005F50C3"/>
    <w:rsid w:val="005F513E"/>
    <w:rsid w:val="005F5AD9"/>
    <w:rsid w:val="00601108"/>
    <w:rsid w:val="006035D5"/>
    <w:rsid w:val="00604324"/>
    <w:rsid w:val="00607B57"/>
    <w:rsid w:val="00611940"/>
    <w:rsid w:val="006119C1"/>
    <w:rsid w:val="00611D14"/>
    <w:rsid w:val="00612327"/>
    <w:rsid w:val="00612378"/>
    <w:rsid w:val="00613022"/>
    <w:rsid w:val="006139FD"/>
    <w:rsid w:val="00614F9D"/>
    <w:rsid w:val="00614FE1"/>
    <w:rsid w:val="00615F53"/>
    <w:rsid w:val="0061604F"/>
    <w:rsid w:val="00616079"/>
    <w:rsid w:val="006161DF"/>
    <w:rsid w:val="00620030"/>
    <w:rsid w:val="006204E3"/>
    <w:rsid w:val="00620DD6"/>
    <w:rsid w:val="00621C42"/>
    <w:rsid w:val="00621C43"/>
    <w:rsid w:val="00625684"/>
    <w:rsid w:val="0063169E"/>
    <w:rsid w:val="00632666"/>
    <w:rsid w:val="00635B34"/>
    <w:rsid w:val="00635FE8"/>
    <w:rsid w:val="006362A8"/>
    <w:rsid w:val="00640EC3"/>
    <w:rsid w:val="00641CF1"/>
    <w:rsid w:val="00641E44"/>
    <w:rsid w:val="00642EA7"/>
    <w:rsid w:val="00644ADA"/>
    <w:rsid w:val="00650BE4"/>
    <w:rsid w:val="00650FD4"/>
    <w:rsid w:val="00652659"/>
    <w:rsid w:val="00652EC5"/>
    <w:rsid w:val="00654EDD"/>
    <w:rsid w:val="006564EF"/>
    <w:rsid w:val="00656F24"/>
    <w:rsid w:val="00662F2C"/>
    <w:rsid w:val="00662F8E"/>
    <w:rsid w:val="00663C70"/>
    <w:rsid w:val="00671174"/>
    <w:rsid w:val="00671F99"/>
    <w:rsid w:val="0067275D"/>
    <w:rsid w:val="00673BAC"/>
    <w:rsid w:val="00674253"/>
    <w:rsid w:val="00675651"/>
    <w:rsid w:val="00675D5E"/>
    <w:rsid w:val="00675FB7"/>
    <w:rsid w:val="006806FC"/>
    <w:rsid w:val="00680A89"/>
    <w:rsid w:val="006832B2"/>
    <w:rsid w:val="0068362E"/>
    <w:rsid w:val="0068624B"/>
    <w:rsid w:val="00686DB8"/>
    <w:rsid w:val="00686E0E"/>
    <w:rsid w:val="00692F03"/>
    <w:rsid w:val="0069336D"/>
    <w:rsid w:val="00694939"/>
    <w:rsid w:val="006953A5"/>
    <w:rsid w:val="006959CE"/>
    <w:rsid w:val="00697B49"/>
    <w:rsid w:val="006A01F8"/>
    <w:rsid w:val="006A0A0B"/>
    <w:rsid w:val="006A1117"/>
    <w:rsid w:val="006A16E5"/>
    <w:rsid w:val="006A195A"/>
    <w:rsid w:val="006A215D"/>
    <w:rsid w:val="006A2438"/>
    <w:rsid w:val="006A2A1C"/>
    <w:rsid w:val="006A2CB1"/>
    <w:rsid w:val="006A2FBB"/>
    <w:rsid w:val="006A3121"/>
    <w:rsid w:val="006A41BF"/>
    <w:rsid w:val="006A474B"/>
    <w:rsid w:val="006A74CB"/>
    <w:rsid w:val="006A792E"/>
    <w:rsid w:val="006A7B50"/>
    <w:rsid w:val="006B014C"/>
    <w:rsid w:val="006B1F07"/>
    <w:rsid w:val="006B240F"/>
    <w:rsid w:val="006B26DA"/>
    <w:rsid w:val="006B36A3"/>
    <w:rsid w:val="006B40CC"/>
    <w:rsid w:val="006B47D2"/>
    <w:rsid w:val="006C1A79"/>
    <w:rsid w:val="006C27EC"/>
    <w:rsid w:val="006C2EF6"/>
    <w:rsid w:val="006C30A4"/>
    <w:rsid w:val="006C5A09"/>
    <w:rsid w:val="006C68B3"/>
    <w:rsid w:val="006C6DA3"/>
    <w:rsid w:val="006C733C"/>
    <w:rsid w:val="006C7B5C"/>
    <w:rsid w:val="006C7C73"/>
    <w:rsid w:val="006D133E"/>
    <w:rsid w:val="006D13D4"/>
    <w:rsid w:val="006D1C5B"/>
    <w:rsid w:val="006D251C"/>
    <w:rsid w:val="006D41F6"/>
    <w:rsid w:val="006D501E"/>
    <w:rsid w:val="006D608B"/>
    <w:rsid w:val="006E1473"/>
    <w:rsid w:val="006E1CED"/>
    <w:rsid w:val="006E206F"/>
    <w:rsid w:val="006E31C9"/>
    <w:rsid w:val="006E343F"/>
    <w:rsid w:val="006E557B"/>
    <w:rsid w:val="006E59DB"/>
    <w:rsid w:val="006E691D"/>
    <w:rsid w:val="006F0A9B"/>
    <w:rsid w:val="006F49C3"/>
    <w:rsid w:val="006F55AB"/>
    <w:rsid w:val="007003C7"/>
    <w:rsid w:val="00700D90"/>
    <w:rsid w:val="007014A0"/>
    <w:rsid w:val="00703AD6"/>
    <w:rsid w:val="00703FCC"/>
    <w:rsid w:val="00703FCE"/>
    <w:rsid w:val="007075CA"/>
    <w:rsid w:val="00707CF4"/>
    <w:rsid w:val="00710754"/>
    <w:rsid w:val="00710F9F"/>
    <w:rsid w:val="00714850"/>
    <w:rsid w:val="00716920"/>
    <w:rsid w:val="00717972"/>
    <w:rsid w:val="00720168"/>
    <w:rsid w:val="007223AB"/>
    <w:rsid w:val="0072278D"/>
    <w:rsid w:val="007240F0"/>
    <w:rsid w:val="0073175C"/>
    <w:rsid w:val="00732E50"/>
    <w:rsid w:val="00732F63"/>
    <w:rsid w:val="00732FA5"/>
    <w:rsid w:val="00733BB6"/>
    <w:rsid w:val="00734BF6"/>
    <w:rsid w:val="00737080"/>
    <w:rsid w:val="0073773F"/>
    <w:rsid w:val="0074181F"/>
    <w:rsid w:val="00743D85"/>
    <w:rsid w:val="00744836"/>
    <w:rsid w:val="007460C7"/>
    <w:rsid w:val="00746BBB"/>
    <w:rsid w:val="007470C4"/>
    <w:rsid w:val="00750FB4"/>
    <w:rsid w:val="007536DB"/>
    <w:rsid w:val="00753E1D"/>
    <w:rsid w:val="00756F91"/>
    <w:rsid w:val="00757C14"/>
    <w:rsid w:val="007607A5"/>
    <w:rsid w:val="0076106B"/>
    <w:rsid w:val="007611D9"/>
    <w:rsid w:val="00762CD7"/>
    <w:rsid w:val="00766C69"/>
    <w:rsid w:val="00766CD7"/>
    <w:rsid w:val="0076727E"/>
    <w:rsid w:val="00774B73"/>
    <w:rsid w:val="00775DB5"/>
    <w:rsid w:val="007802E1"/>
    <w:rsid w:val="0078097A"/>
    <w:rsid w:val="007810D8"/>
    <w:rsid w:val="007832D1"/>
    <w:rsid w:val="007840A7"/>
    <w:rsid w:val="007867B7"/>
    <w:rsid w:val="00786F3B"/>
    <w:rsid w:val="007871A5"/>
    <w:rsid w:val="00790763"/>
    <w:rsid w:val="00790C57"/>
    <w:rsid w:val="00791171"/>
    <w:rsid w:val="00793695"/>
    <w:rsid w:val="007944E3"/>
    <w:rsid w:val="00794878"/>
    <w:rsid w:val="00795244"/>
    <w:rsid w:val="007968A3"/>
    <w:rsid w:val="00796D88"/>
    <w:rsid w:val="00796F03"/>
    <w:rsid w:val="007A03BD"/>
    <w:rsid w:val="007A2D01"/>
    <w:rsid w:val="007A4A86"/>
    <w:rsid w:val="007A5F74"/>
    <w:rsid w:val="007A6084"/>
    <w:rsid w:val="007A60C3"/>
    <w:rsid w:val="007A7D81"/>
    <w:rsid w:val="007B0773"/>
    <w:rsid w:val="007B0CCD"/>
    <w:rsid w:val="007B253D"/>
    <w:rsid w:val="007B4680"/>
    <w:rsid w:val="007B6BD2"/>
    <w:rsid w:val="007B749C"/>
    <w:rsid w:val="007B7F67"/>
    <w:rsid w:val="007C273D"/>
    <w:rsid w:val="007C2C5B"/>
    <w:rsid w:val="007C2ECC"/>
    <w:rsid w:val="007C3709"/>
    <w:rsid w:val="007C3F7E"/>
    <w:rsid w:val="007C4755"/>
    <w:rsid w:val="007C75B8"/>
    <w:rsid w:val="007D1282"/>
    <w:rsid w:val="007D23C2"/>
    <w:rsid w:val="007D258B"/>
    <w:rsid w:val="007D36AD"/>
    <w:rsid w:val="007D7ACF"/>
    <w:rsid w:val="007E073D"/>
    <w:rsid w:val="007E097A"/>
    <w:rsid w:val="007E0B95"/>
    <w:rsid w:val="007E5CC1"/>
    <w:rsid w:val="007E7BB1"/>
    <w:rsid w:val="007F0D03"/>
    <w:rsid w:val="007F12A1"/>
    <w:rsid w:val="007F253E"/>
    <w:rsid w:val="007F4D4F"/>
    <w:rsid w:val="007F4DD7"/>
    <w:rsid w:val="007F5480"/>
    <w:rsid w:val="007F54F3"/>
    <w:rsid w:val="007F611E"/>
    <w:rsid w:val="007F77F9"/>
    <w:rsid w:val="007F7831"/>
    <w:rsid w:val="007F7903"/>
    <w:rsid w:val="008004C2"/>
    <w:rsid w:val="0080180E"/>
    <w:rsid w:val="00803554"/>
    <w:rsid w:val="0080448B"/>
    <w:rsid w:val="00804E88"/>
    <w:rsid w:val="0080633A"/>
    <w:rsid w:val="00807060"/>
    <w:rsid w:val="00810760"/>
    <w:rsid w:val="0081229A"/>
    <w:rsid w:val="00813F97"/>
    <w:rsid w:val="0081626D"/>
    <w:rsid w:val="00816752"/>
    <w:rsid w:val="00817DEA"/>
    <w:rsid w:val="0082249F"/>
    <w:rsid w:val="008228C0"/>
    <w:rsid w:val="0082444B"/>
    <w:rsid w:val="00824A84"/>
    <w:rsid w:val="0082527B"/>
    <w:rsid w:val="00825E7B"/>
    <w:rsid w:val="00826D07"/>
    <w:rsid w:val="00826F01"/>
    <w:rsid w:val="008270A9"/>
    <w:rsid w:val="008277D0"/>
    <w:rsid w:val="00827D6E"/>
    <w:rsid w:val="0083057D"/>
    <w:rsid w:val="00831AB0"/>
    <w:rsid w:val="00833F90"/>
    <w:rsid w:val="0083408B"/>
    <w:rsid w:val="00836537"/>
    <w:rsid w:val="008366B5"/>
    <w:rsid w:val="00837AB2"/>
    <w:rsid w:val="00837F65"/>
    <w:rsid w:val="0084123B"/>
    <w:rsid w:val="0084205C"/>
    <w:rsid w:val="00843DDA"/>
    <w:rsid w:val="00844C23"/>
    <w:rsid w:val="008451F0"/>
    <w:rsid w:val="008461E9"/>
    <w:rsid w:val="00846EA9"/>
    <w:rsid w:val="00847154"/>
    <w:rsid w:val="00847CE6"/>
    <w:rsid w:val="00853011"/>
    <w:rsid w:val="00853309"/>
    <w:rsid w:val="00854581"/>
    <w:rsid w:val="0085574D"/>
    <w:rsid w:val="00856C68"/>
    <w:rsid w:val="00857B5E"/>
    <w:rsid w:val="0086086A"/>
    <w:rsid w:val="00861A06"/>
    <w:rsid w:val="00862C07"/>
    <w:rsid w:val="0086439A"/>
    <w:rsid w:val="008643CA"/>
    <w:rsid w:val="00865398"/>
    <w:rsid w:val="00866D1C"/>
    <w:rsid w:val="00866F86"/>
    <w:rsid w:val="008720F3"/>
    <w:rsid w:val="00872C4B"/>
    <w:rsid w:val="00875E85"/>
    <w:rsid w:val="00875FE5"/>
    <w:rsid w:val="00881DB3"/>
    <w:rsid w:val="008825DF"/>
    <w:rsid w:val="0088483C"/>
    <w:rsid w:val="008863E0"/>
    <w:rsid w:val="00886AB3"/>
    <w:rsid w:val="00886E1D"/>
    <w:rsid w:val="00887FB5"/>
    <w:rsid w:val="00891DCB"/>
    <w:rsid w:val="00892751"/>
    <w:rsid w:val="00892854"/>
    <w:rsid w:val="00892E7B"/>
    <w:rsid w:val="008933FF"/>
    <w:rsid w:val="00895A83"/>
    <w:rsid w:val="00895FA5"/>
    <w:rsid w:val="00896A17"/>
    <w:rsid w:val="00896B3B"/>
    <w:rsid w:val="008A044D"/>
    <w:rsid w:val="008A05C6"/>
    <w:rsid w:val="008A1266"/>
    <w:rsid w:val="008A2035"/>
    <w:rsid w:val="008A325B"/>
    <w:rsid w:val="008A5961"/>
    <w:rsid w:val="008A6428"/>
    <w:rsid w:val="008A6C12"/>
    <w:rsid w:val="008A78E2"/>
    <w:rsid w:val="008A7C58"/>
    <w:rsid w:val="008B1381"/>
    <w:rsid w:val="008B4764"/>
    <w:rsid w:val="008B68DD"/>
    <w:rsid w:val="008B712D"/>
    <w:rsid w:val="008C46E1"/>
    <w:rsid w:val="008C4763"/>
    <w:rsid w:val="008C74AC"/>
    <w:rsid w:val="008D0E02"/>
    <w:rsid w:val="008D1012"/>
    <w:rsid w:val="008D3E01"/>
    <w:rsid w:val="008D6A9A"/>
    <w:rsid w:val="008D6C3D"/>
    <w:rsid w:val="008D6FEC"/>
    <w:rsid w:val="008D7772"/>
    <w:rsid w:val="008E1EE0"/>
    <w:rsid w:val="008E3481"/>
    <w:rsid w:val="008E3E10"/>
    <w:rsid w:val="008E5895"/>
    <w:rsid w:val="008E6857"/>
    <w:rsid w:val="008F12F9"/>
    <w:rsid w:val="008F20C3"/>
    <w:rsid w:val="008F2B98"/>
    <w:rsid w:val="008F4EA8"/>
    <w:rsid w:val="008F6068"/>
    <w:rsid w:val="008F733C"/>
    <w:rsid w:val="008F748D"/>
    <w:rsid w:val="008F7682"/>
    <w:rsid w:val="00900759"/>
    <w:rsid w:val="00902384"/>
    <w:rsid w:val="00902494"/>
    <w:rsid w:val="009033CD"/>
    <w:rsid w:val="00905CD8"/>
    <w:rsid w:val="00910503"/>
    <w:rsid w:val="00911210"/>
    <w:rsid w:val="00911ABC"/>
    <w:rsid w:val="009147B4"/>
    <w:rsid w:val="0091562F"/>
    <w:rsid w:val="009156ED"/>
    <w:rsid w:val="009167E5"/>
    <w:rsid w:val="00917EC2"/>
    <w:rsid w:val="00922BC7"/>
    <w:rsid w:val="00923C2B"/>
    <w:rsid w:val="00924879"/>
    <w:rsid w:val="00924CD3"/>
    <w:rsid w:val="00925486"/>
    <w:rsid w:val="00925951"/>
    <w:rsid w:val="00927940"/>
    <w:rsid w:val="00934A9B"/>
    <w:rsid w:val="00934F36"/>
    <w:rsid w:val="00934FA4"/>
    <w:rsid w:val="009351E6"/>
    <w:rsid w:val="00941D3D"/>
    <w:rsid w:val="009429B3"/>
    <w:rsid w:val="009435F2"/>
    <w:rsid w:val="009468D5"/>
    <w:rsid w:val="00947679"/>
    <w:rsid w:val="009505A6"/>
    <w:rsid w:val="00951E12"/>
    <w:rsid w:val="009529CC"/>
    <w:rsid w:val="00952AD7"/>
    <w:rsid w:val="00952D4F"/>
    <w:rsid w:val="00956BFC"/>
    <w:rsid w:val="009570BF"/>
    <w:rsid w:val="00957FA0"/>
    <w:rsid w:val="009601F8"/>
    <w:rsid w:val="00961717"/>
    <w:rsid w:val="0096291C"/>
    <w:rsid w:val="00962E75"/>
    <w:rsid w:val="00964F9F"/>
    <w:rsid w:val="00964FE9"/>
    <w:rsid w:val="00967931"/>
    <w:rsid w:val="0097009F"/>
    <w:rsid w:val="00970A2A"/>
    <w:rsid w:val="00972769"/>
    <w:rsid w:val="0097322B"/>
    <w:rsid w:val="0097685E"/>
    <w:rsid w:val="00981B32"/>
    <w:rsid w:val="00981FBA"/>
    <w:rsid w:val="00983574"/>
    <w:rsid w:val="00985DDA"/>
    <w:rsid w:val="009864C6"/>
    <w:rsid w:val="00986BD3"/>
    <w:rsid w:val="00986D56"/>
    <w:rsid w:val="00992520"/>
    <w:rsid w:val="00992C82"/>
    <w:rsid w:val="00994EF2"/>
    <w:rsid w:val="00997173"/>
    <w:rsid w:val="00997233"/>
    <w:rsid w:val="00997900"/>
    <w:rsid w:val="00997F27"/>
    <w:rsid w:val="009A3F50"/>
    <w:rsid w:val="009A6861"/>
    <w:rsid w:val="009A68D4"/>
    <w:rsid w:val="009A6E18"/>
    <w:rsid w:val="009A7478"/>
    <w:rsid w:val="009A7780"/>
    <w:rsid w:val="009B22E7"/>
    <w:rsid w:val="009B2DE8"/>
    <w:rsid w:val="009B3A09"/>
    <w:rsid w:val="009B4976"/>
    <w:rsid w:val="009B6A84"/>
    <w:rsid w:val="009B79C6"/>
    <w:rsid w:val="009C01C8"/>
    <w:rsid w:val="009C0216"/>
    <w:rsid w:val="009C5E59"/>
    <w:rsid w:val="009C6E86"/>
    <w:rsid w:val="009D05B3"/>
    <w:rsid w:val="009D19C6"/>
    <w:rsid w:val="009D287D"/>
    <w:rsid w:val="009D2CD2"/>
    <w:rsid w:val="009D4D13"/>
    <w:rsid w:val="009D579E"/>
    <w:rsid w:val="009D59B1"/>
    <w:rsid w:val="009D5A1B"/>
    <w:rsid w:val="009D5F88"/>
    <w:rsid w:val="009D74AF"/>
    <w:rsid w:val="009D789F"/>
    <w:rsid w:val="009D7CF6"/>
    <w:rsid w:val="009E09D1"/>
    <w:rsid w:val="009E2528"/>
    <w:rsid w:val="009E2815"/>
    <w:rsid w:val="009E307E"/>
    <w:rsid w:val="009E3366"/>
    <w:rsid w:val="009E42A6"/>
    <w:rsid w:val="009E4FFC"/>
    <w:rsid w:val="009E6C29"/>
    <w:rsid w:val="009E7331"/>
    <w:rsid w:val="009E7EFD"/>
    <w:rsid w:val="009F00C5"/>
    <w:rsid w:val="009F064C"/>
    <w:rsid w:val="009F0B82"/>
    <w:rsid w:val="009F1EEE"/>
    <w:rsid w:val="009F49D6"/>
    <w:rsid w:val="009F6900"/>
    <w:rsid w:val="009F73A5"/>
    <w:rsid w:val="00A03D0F"/>
    <w:rsid w:val="00A069BE"/>
    <w:rsid w:val="00A07BA6"/>
    <w:rsid w:val="00A156EC"/>
    <w:rsid w:val="00A15A90"/>
    <w:rsid w:val="00A17A97"/>
    <w:rsid w:val="00A21917"/>
    <w:rsid w:val="00A23185"/>
    <w:rsid w:val="00A24DF4"/>
    <w:rsid w:val="00A25B48"/>
    <w:rsid w:val="00A25EA1"/>
    <w:rsid w:val="00A26CD0"/>
    <w:rsid w:val="00A27E7B"/>
    <w:rsid w:val="00A30CD8"/>
    <w:rsid w:val="00A328E8"/>
    <w:rsid w:val="00A32CCB"/>
    <w:rsid w:val="00A35640"/>
    <w:rsid w:val="00A36F82"/>
    <w:rsid w:val="00A40F2B"/>
    <w:rsid w:val="00A424ED"/>
    <w:rsid w:val="00A439BD"/>
    <w:rsid w:val="00A45018"/>
    <w:rsid w:val="00A45DFF"/>
    <w:rsid w:val="00A474E4"/>
    <w:rsid w:val="00A609BB"/>
    <w:rsid w:val="00A612ED"/>
    <w:rsid w:val="00A61AAF"/>
    <w:rsid w:val="00A6218C"/>
    <w:rsid w:val="00A6258B"/>
    <w:rsid w:val="00A6339A"/>
    <w:rsid w:val="00A635E8"/>
    <w:rsid w:val="00A731D8"/>
    <w:rsid w:val="00A7338A"/>
    <w:rsid w:val="00A73A59"/>
    <w:rsid w:val="00A74DC7"/>
    <w:rsid w:val="00A76ACA"/>
    <w:rsid w:val="00A773AF"/>
    <w:rsid w:val="00A77EFE"/>
    <w:rsid w:val="00A80433"/>
    <w:rsid w:val="00A80EB6"/>
    <w:rsid w:val="00A81F79"/>
    <w:rsid w:val="00A85A14"/>
    <w:rsid w:val="00A85F51"/>
    <w:rsid w:val="00A86091"/>
    <w:rsid w:val="00A87800"/>
    <w:rsid w:val="00A901C2"/>
    <w:rsid w:val="00A919C0"/>
    <w:rsid w:val="00A9215D"/>
    <w:rsid w:val="00A93874"/>
    <w:rsid w:val="00A93F17"/>
    <w:rsid w:val="00A95238"/>
    <w:rsid w:val="00A97F02"/>
    <w:rsid w:val="00AA056E"/>
    <w:rsid w:val="00AA10ED"/>
    <w:rsid w:val="00AA351E"/>
    <w:rsid w:val="00AA4E3E"/>
    <w:rsid w:val="00AA6986"/>
    <w:rsid w:val="00AB0E6B"/>
    <w:rsid w:val="00AB5183"/>
    <w:rsid w:val="00AB62AC"/>
    <w:rsid w:val="00AB6C3C"/>
    <w:rsid w:val="00AB74CE"/>
    <w:rsid w:val="00AC0B50"/>
    <w:rsid w:val="00AC1D03"/>
    <w:rsid w:val="00AC1DBD"/>
    <w:rsid w:val="00AC2EAF"/>
    <w:rsid w:val="00AC3308"/>
    <w:rsid w:val="00AC373E"/>
    <w:rsid w:val="00AC44CA"/>
    <w:rsid w:val="00AC6826"/>
    <w:rsid w:val="00AD22B7"/>
    <w:rsid w:val="00AD33F4"/>
    <w:rsid w:val="00AD3FE0"/>
    <w:rsid w:val="00AD4066"/>
    <w:rsid w:val="00AD44A9"/>
    <w:rsid w:val="00AD5F96"/>
    <w:rsid w:val="00AE0FC8"/>
    <w:rsid w:val="00AE422C"/>
    <w:rsid w:val="00AE6D06"/>
    <w:rsid w:val="00AF01CC"/>
    <w:rsid w:val="00AF0D9B"/>
    <w:rsid w:val="00AF3578"/>
    <w:rsid w:val="00AF5872"/>
    <w:rsid w:val="00AF6FA1"/>
    <w:rsid w:val="00B00705"/>
    <w:rsid w:val="00B01740"/>
    <w:rsid w:val="00B01A4D"/>
    <w:rsid w:val="00B022F5"/>
    <w:rsid w:val="00B0279C"/>
    <w:rsid w:val="00B0312B"/>
    <w:rsid w:val="00B04ADD"/>
    <w:rsid w:val="00B04E34"/>
    <w:rsid w:val="00B04ED2"/>
    <w:rsid w:val="00B0599F"/>
    <w:rsid w:val="00B1053E"/>
    <w:rsid w:val="00B11179"/>
    <w:rsid w:val="00B123DE"/>
    <w:rsid w:val="00B1360F"/>
    <w:rsid w:val="00B16C78"/>
    <w:rsid w:val="00B16F5E"/>
    <w:rsid w:val="00B235F9"/>
    <w:rsid w:val="00B306F0"/>
    <w:rsid w:val="00B3087B"/>
    <w:rsid w:val="00B325A1"/>
    <w:rsid w:val="00B3277E"/>
    <w:rsid w:val="00B3577D"/>
    <w:rsid w:val="00B35BD6"/>
    <w:rsid w:val="00B43E4E"/>
    <w:rsid w:val="00B44866"/>
    <w:rsid w:val="00B4503F"/>
    <w:rsid w:val="00B464FC"/>
    <w:rsid w:val="00B46901"/>
    <w:rsid w:val="00B50C51"/>
    <w:rsid w:val="00B5129F"/>
    <w:rsid w:val="00B51A3A"/>
    <w:rsid w:val="00B52767"/>
    <w:rsid w:val="00B529B9"/>
    <w:rsid w:val="00B53D36"/>
    <w:rsid w:val="00B5432C"/>
    <w:rsid w:val="00B56DA1"/>
    <w:rsid w:val="00B60703"/>
    <w:rsid w:val="00B60964"/>
    <w:rsid w:val="00B61BCF"/>
    <w:rsid w:val="00B61E9C"/>
    <w:rsid w:val="00B64184"/>
    <w:rsid w:val="00B64ED7"/>
    <w:rsid w:val="00B70308"/>
    <w:rsid w:val="00B70DB2"/>
    <w:rsid w:val="00B72578"/>
    <w:rsid w:val="00B73643"/>
    <w:rsid w:val="00B7502A"/>
    <w:rsid w:val="00B753D7"/>
    <w:rsid w:val="00B76235"/>
    <w:rsid w:val="00B80CC0"/>
    <w:rsid w:val="00B8116B"/>
    <w:rsid w:val="00B812E3"/>
    <w:rsid w:val="00B82AA2"/>
    <w:rsid w:val="00B82D58"/>
    <w:rsid w:val="00B83EA8"/>
    <w:rsid w:val="00B84121"/>
    <w:rsid w:val="00B84266"/>
    <w:rsid w:val="00B85A84"/>
    <w:rsid w:val="00B90AC8"/>
    <w:rsid w:val="00B91009"/>
    <w:rsid w:val="00B92354"/>
    <w:rsid w:val="00B94073"/>
    <w:rsid w:val="00B9481E"/>
    <w:rsid w:val="00B94D19"/>
    <w:rsid w:val="00B95456"/>
    <w:rsid w:val="00B95C70"/>
    <w:rsid w:val="00B97E07"/>
    <w:rsid w:val="00B97E5B"/>
    <w:rsid w:val="00BA0728"/>
    <w:rsid w:val="00BA0D95"/>
    <w:rsid w:val="00BA1E32"/>
    <w:rsid w:val="00BA391C"/>
    <w:rsid w:val="00BA3C21"/>
    <w:rsid w:val="00BA53CD"/>
    <w:rsid w:val="00BA59D2"/>
    <w:rsid w:val="00BA5F9A"/>
    <w:rsid w:val="00BA698C"/>
    <w:rsid w:val="00BA6B11"/>
    <w:rsid w:val="00BB0CC8"/>
    <w:rsid w:val="00BB0EB8"/>
    <w:rsid w:val="00BB20D3"/>
    <w:rsid w:val="00BB2127"/>
    <w:rsid w:val="00BB45E5"/>
    <w:rsid w:val="00BB497D"/>
    <w:rsid w:val="00BB52A2"/>
    <w:rsid w:val="00BC06C0"/>
    <w:rsid w:val="00BC3C59"/>
    <w:rsid w:val="00BC7C52"/>
    <w:rsid w:val="00BD295F"/>
    <w:rsid w:val="00BD6F2D"/>
    <w:rsid w:val="00BD7658"/>
    <w:rsid w:val="00BE37A0"/>
    <w:rsid w:val="00BE4017"/>
    <w:rsid w:val="00BE4315"/>
    <w:rsid w:val="00BE520C"/>
    <w:rsid w:val="00BE573F"/>
    <w:rsid w:val="00BF2809"/>
    <w:rsid w:val="00BF33CE"/>
    <w:rsid w:val="00BF4830"/>
    <w:rsid w:val="00BF575A"/>
    <w:rsid w:val="00BF5DF4"/>
    <w:rsid w:val="00C00704"/>
    <w:rsid w:val="00C02DD7"/>
    <w:rsid w:val="00C0422F"/>
    <w:rsid w:val="00C04B1D"/>
    <w:rsid w:val="00C050B1"/>
    <w:rsid w:val="00C051E9"/>
    <w:rsid w:val="00C05CAF"/>
    <w:rsid w:val="00C05EED"/>
    <w:rsid w:val="00C06414"/>
    <w:rsid w:val="00C064BE"/>
    <w:rsid w:val="00C0764F"/>
    <w:rsid w:val="00C14448"/>
    <w:rsid w:val="00C16746"/>
    <w:rsid w:val="00C16EE9"/>
    <w:rsid w:val="00C17F8E"/>
    <w:rsid w:val="00C222A4"/>
    <w:rsid w:val="00C222CB"/>
    <w:rsid w:val="00C2432A"/>
    <w:rsid w:val="00C2691A"/>
    <w:rsid w:val="00C308DC"/>
    <w:rsid w:val="00C30B07"/>
    <w:rsid w:val="00C312A8"/>
    <w:rsid w:val="00C317D1"/>
    <w:rsid w:val="00C31E7D"/>
    <w:rsid w:val="00C31FA1"/>
    <w:rsid w:val="00C332FE"/>
    <w:rsid w:val="00C34781"/>
    <w:rsid w:val="00C351ED"/>
    <w:rsid w:val="00C3666E"/>
    <w:rsid w:val="00C373FD"/>
    <w:rsid w:val="00C40754"/>
    <w:rsid w:val="00C443C1"/>
    <w:rsid w:val="00C45FA6"/>
    <w:rsid w:val="00C470F9"/>
    <w:rsid w:val="00C47425"/>
    <w:rsid w:val="00C5088F"/>
    <w:rsid w:val="00C51A45"/>
    <w:rsid w:val="00C53346"/>
    <w:rsid w:val="00C54D91"/>
    <w:rsid w:val="00C55CDF"/>
    <w:rsid w:val="00C577E2"/>
    <w:rsid w:val="00C616BE"/>
    <w:rsid w:val="00C63035"/>
    <w:rsid w:val="00C63D2D"/>
    <w:rsid w:val="00C64001"/>
    <w:rsid w:val="00C6416F"/>
    <w:rsid w:val="00C6735D"/>
    <w:rsid w:val="00C70D81"/>
    <w:rsid w:val="00C71F4D"/>
    <w:rsid w:val="00C75E25"/>
    <w:rsid w:val="00C764E4"/>
    <w:rsid w:val="00C77F50"/>
    <w:rsid w:val="00C80988"/>
    <w:rsid w:val="00C84175"/>
    <w:rsid w:val="00C851AD"/>
    <w:rsid w:val="00C85E80"/>
    <w:rsid w:val="00C9079C"/>
    <w:rsid w:val="00C90FD3"/>
    <w:rsid w:val="00C92244"/>
    <w:rsid w:val="00C93491"/>
    <w:rsid w:val="00C9614D"/>
    <w:rsid w:val="00C965D6"/>
    <w:rsid w:val="00CA13A3"/>
    <w:rsid w:val="00CA156F"/>
    <w:rsid w:val="00CA2F3D"/>
    <w:rsid w:val="00CA39AF"/>
    <w:rsid w:val="00CA532A"/>
    <w:rsid w:val="00CA6E18"/>
    <w:rsid w:val="00CB7FA3"/>
    <w:rsid w:val="00CC0F32"/>
    <w:rsid w:val="00CC1A7C"/>
    <w:rsid w:val="00CC3F9D"/>
    <w:rsid w:val="00CC6848"/>
    <w:rsid w:val="00CC6A29"/>
    <w:rsid w:val="00CC7D32"/>
    <w:rsid w:val="00CC7DF3"/>
    <w:rsid w:val="00CD1AF1"/>
    <w:rsid w:val="00CD3E57"/>
    <w:rsid w:val="00CD4E88"/>
    <w:rsid w:val="00CD5166"/>
    <w:rsid w:val="00CD59D5"/>
    <w:rsid w:val="00CD5CEF"/>
    <w:rsid w:val="00CD6639"/>
    <w:rsid w:val="00CE050E"/>
    <w:rsid w:val="00CE0E03"/>
    <w:rsid w:val="00CE1723"/>
    <w:rsid w:val="00CE23BF"/>
    <w:rsid w:val="00CE71C4"/>
    <w:rsid w:val="00CE79D0"/>
    <w:rsid w:val="00CF0E35"/>
    <w:rsid w:val="00CF16E2"/>
    <w:rsid w:val="00CF1712"/>
    <w:rsid w:val="00CF20B1"/>
    <w:rsid w:val="00CF6382"/>
    <w:rsid w:val="00CF702A"/>
    <w:rsid w:val="00CF7F73"/>
    <w:rsid w:val="00D008CF"/>
    <w:rsid w:val="00D0177D"/>
    <w:rsid w:val="00D01FC2"/>
    <w:rsid w:val="00D0425B"/>
    <w:rsid w:val="00D06045"/>
    <w:rsid w:val="00D07A20"/>
    <w:rsid w:val="00D110EE"/>
    <w:rsid w:val="00D1269D"/>
    <w:rsid w:val="00D13074"/>
    <w:rsid w:val="00D1447C"/>
    <w:rsid w:val="00D172C0"/>
    <w:rsid w:val="00D17ECE"/>
    <w:rsid w:val="00D2362E"/>
    <w:rsid w:val="00D23B05"/>
    <w:rsid w:val="00D24507"/>
    <w:rsid w:val="00D2639F"/>
    <w:rsid w:val="00D320EA"/>
    <w:rsid w:val="00D3371F"/>
    <w:rsid w:val="00D33921"/>
    <w:rsid w:val="00D34D34"/>
    <w:rsid w:val="00D356C9"/>
    <w:rsid w:val="00D3582A"/>
    <w:rsid w:val="00D36811"/>
    <w:rsid w:val="00D369C1"/>
    <w:rsid w:val="00D36D8B"/>
    <w:rsid w:val="00D36E47"/>
    <w:rsid w:val="00D40414"/>
    <w:rsid w:val="00D405DC"/>
    <w:rsid w:val="00D40B12"/>
    <w:rsid w:val="00D41244"/>
    <w:rsid w:val="00D423C2"/>
    <w:rsid w:val="00D42B78"/>
    <w:rsid w:val="00D44BAF"/>
    <w:rsid w:val="00D45DBE"/>
    <w:rsid w:val="00D464A0"/>
    <w:rsid w:val="00D50240"/>
    <w:rsid w:val="00D52284"/>
    <w:rsid w:val="00D5241D"/>
    <w:rsid w:val="00D534FC"/>
    <w:rsid w:val="00D536DE"/>
    <w:rsid w:val="00D53C8A"/>
    <w:rsid w:val="00D54974"/>
    <w:rsid w:val="00D54D6F"/>
    <w:rsid w:val="00D54E4A"/>
    <w:rsid w:val="00D55C92"/>
    <w:rsid w:val="00D565C3"/>
    <w:rsid w:val="00D608B6"/>
    <w:rsid w:val="00D61262"/>
    <w:rsid w:val="00D61601"/>
    <w:rsid w:val="00D62248"/>
    <w:rsid w:val="00D6360A"/>
    <w:rsid w:val="00D64396"/>
    <w:rsid w:val="00D64E59"/>
    <w:rsid w:val="00D6583D"/>
    <w:rsid w:val="00D66986"/>
    <w:rsid w:val="00D7188B"/>
    <w:rsid w:val="00D726B7"/>
    <w:rsid w:val="00D72C79"/>
    <w:rsid w:val="00D7349F"/>
    <w:rsid w:val="00D73FD6"/>
    <w:rsid w:val="00D74BF3"/>
    <w:rsid w:val="00D76533"/>
    <w:rsid w:val="00D76B93"/>
    <w:rsid w:val="00D81DB3"/>
    <w:rsid w:val="00D82F19"/>
    <w:rsid w:val="00D83D1A"/>
    <w:rsid w:val="00D85AFE"/>
    <w:rsid w:val="00D85CBD"/>
    <w:rsid w:val="00D86522"/>
    <w:rsid w:val="00D91298"/>
    <w:rsid w:val="00D92527"/>
    <w:rsid w:val="00D93458"/>
    <w:rsid w:val="00D9576F"/>
    <w:rsid w:val="00D96F3A"/>
    <w:rsid w:val="00DA0608"/>
    <w:rsid w:val="00DA0904"/>
    <w:rsid w:val="00DA136C"/>
    <w:rsid w:val="00DA1430"/>
    <w:rsid w:val="00DA2520"/>
    <w:rsid w:val="00DA588E"/>
    <w:rsid w:val="00DA6201"/>
    <w:rsid w:val="00DA7B5C"/>
    <w:rsid w:val="00DB026B"/>
    <w:rsid w:val="00DB144C"/>
    <w:rsid w:val="00DB18FC"/>
    <w:rsid w:val="00DB486E"/>
    <w:rsid w:val="00DB5BE5"/>
    <w:rsid w:val="00DB6026"/>
    <w:rsid w:val="00DB665B"/>
    <w:rsid w:val="00DB718B"/>
    <w:rsid w:val="00DB779D"/>
    <w:rsid w:val="00DC1114"/>
    <w:rsid w:val="00DC20E1"/>
    <w:rsid w:val="00DC2CFF"/>
    <w:rsid w:val="00DC5E3C"/>
    <w:rsid w:val="00DC6CAC"/>
    <w:rsid w:val="00DD07CB"/>
    <w:rsid w:val="00DD116D"/>
    <w:rsid w:val="00DD1AC0"/>
    <w:rsid w:val="00DD2C38"/>
    <w:rsid w:val="00DD346F"/>
    <w:rsid w:val="00DD3CC5"/>
    <w:rsid w:val="00DD433F"/>
    <w:rsid w:val="00DD4866"/>
    <w:rsid w:val="00DD5C0E"/>
    <w:rsid w:val="00DD6237"/>
    <w:rsid w:val="00DE2110"/>
    <w:rsid w:val="00DE21CA"/>
    <w:rsid w:val="00DE36F0"/>
    <w:rsid w:val="00DE3883"/>
    <w:rsid w:val="00DE519B"/>
    <w:rsid w:val="00DE7A21"/>
    <w:rsid w:val="00DF0662"/>
    <w:rsid w:val="00DF0C51"/>
    <w:rsid w:val="00DF53F6"/>
    <w:rsid w:val="00E00DA7"/>
    <w:rsid w:val="00E01777"/>
    <w:rsid w:val="00E02FEE"/>
    <w:rsid w:val="00E05A95"/>
    <w:rsid w:val="00E071DD"/>
    <w:rsid w:val="00E13E17"/>
    <w:rsid w:val="00E14CF8"/>
    <w:rsid w:val="00E16790"/>
    <w:rsid w:val="00E20FC5"/>
    <w:rsid w:val="00E21D3A"/>
    <w:rsid w:val="00E222AC"/>
    <w:rsid w:val="00E23178"/>
    <w:rsid w:val="00E2538B"/>
    <w:rsid w:val="00E25592"/>
    <w:rsid w:val="00E27076"/>
    <w:rsid w:val="00E2741F"/>
    <w:rsid w:val="00E27572"/>
    <w:rsid w:val="00E3198C"/>
    <w:rsid w:val="00E32C32"/>
    <w:rsid w:val="00E33712"/>
    <w:rsid w:val="00E3453A"/>
    <w:rsid w:val="00E353F7"/>
    <w:rsid w:val="00E40152"/>
    <w:rsid w:val="00E4070D"/>
    <w:rsid w:val="00E40D57"/>
    <w:rsid w:val="00E418E5"/>
    <w:rsid w:val="00E423A2"/>
    <w:rsid w:val="00E42581"/>
    <w:rsid w:val="00E43AC0"/>
    <w:rsid w:val="00E5032E"/>
    <w:rsid w:val="00E5148F"/>
    <w:rsid w:val="00E521E3"/>
    <w:rsid w:val="00E52E02"/>
    <w:rsid w:val="00E542DE"/>
    <w:rsid w:val="00E55C0B"/>
    <w:rsid w:val="00E57C85"/>
    <w:rsid w:val="00E604E6"/>
    <w:rsid w:val="00E61B43"/>
    <w:rsid w:val="00E61E6A"/>
    <w:rsid w:val="00E64059"/>
    <w:rsid w:val="00E6444F"/>
    <w:rsid w:val="00E65AE8"/>
    <w:rsid w:val="00E663A5"/>
    <w:rsid w:val="00E6650D"/>
    <w:rsid w:val="00E668CB"/>
    <w:rsid w:val="00E67F99"/>
    <w:rsid w:val="00E70262"/>
    <w:rsid w:val="00E707F5"/>
    <w:rsid w:val="00E70A81"/>
    <w:rsid w:val="00E72445"/>
    <w:rsid w:val="00E73C4C"/>
    <w:rsid w:val="00E7438E"/>
    <w:rsid w:val="00E83575"/>
    <w:rsid w:val="00E845E9"/>
    <w:rsid w:val="00E84F27"/>
    <w:rsid w:val="00E853EF"/>
    <w:rsid w:val="00E873FD"/>
    <w:rsid w:val="00E87CB8"/>
    <w:rsid w:val="00E900CD"/>
    <w:rsid w:val="00E90E63"/>
    <w:rsid w:val="00E90F13"/>
    <w:rsid w:val="00E933E5"/>
    <w:rsid w:val="00E9438C"/>
    <w:rsid w:val="00E96C0E"/>
    <w:rsid w:val="00E96C79"/>
    <w:rsid w:val="00EA0FEE"/>
    <w:rsid w:val="00EA11CA"/>
    <w:rsid w:val="00EA241A"/>
    <w:rsid w:val="00EA2BBB"/>
    <w:rsid w:val="00EA398F"/>
    <w:rsid w:val="00EA4F30"/>
    <w:rsid w:val="00EA7998"/>
    <w:rsid w:val="00EB15DB"/>
    <w:rsid w:val="00EB1C31"/>
    <w:rsid w:val="00EB27EC"/>
    <w:rsid w:val="00EB4C1C"/>
    <w:rsid w:val="00EB4F15"/>
    <w:rsid w:val="00EB6F2E"/>
    <w:rsid w:val="00EB76B3"/>
    <w:rsid w:val="00EB7FAA"/>
    <w:rsid w:val="00EC0244"/>
    <w:rsid w:val="00EC1BCD"/>
    <w:rsid w:val="00EC1F21"/>
    <w:rsid w:val="00EC3610"/>
    <w:rsid w:val="00EC4FB7"/>
    <w:rsid w:val="00EC7882"/>
    <w:rsid w:val="00ED14D7"/>
    <w:rsid w:val="00ED1659"/>
    <w:rsid w:val="00ED1C22"/>
    <w:rsid w:val="00ED1D73"/>
    <w:rsid w:val="00ED1FE0"/>
    <w:rsid w:val="00ED485B"/>
    <w:rsid w:val="00ED54C0"/>
    <w:rsid w:val="00ED54E6"/>
    <w:rsid w:val="00ED6364"/>
    <w:rsid w:val="00ED736D"/>
    <w:rsid w:val="00ED7B04"/>
    <w:rsid w:val="00EE3410"/>
    <w:rsid w:val="00EE40E1"/>
    <w:rsid w:val="00EE41FD"/>
    <w:rsid w:val="00EE6465"/>
    <w:rsid w:val="00EE6E42"/>
    <w:rsid w:val="00EE6F92"/>
    <w:rsid w:val="00EF0070"/>
    <w:rsid w:val="00EF0FBC"/>
    <w:rsid w:val="00EF2834"/>
    <w:rsid w:val="00EF49B1"/>
    <w:rsid w:val="00EF674C"/>
    <w:rsid w:val="00EF7703"/>
    <w:rsid w:val="00EF7DF3"/>
    <w:rsid w:val="00EF7E27"/>
    <w:rsid w:val="00F003A8"/>
    <w:rsid w:val="00F013F1"/>
    <w:rsid w:val="00F01921"/>
    <w:rsid w:val="00F01928"/>
    <w:rsid w:val="00F01DB3"/>
    <w:rsid w:val="00F01F3E"/>
    <w:rsid w:val="00F04751"/>
    <w:rsid w:val="00F1235D"/>
    <w:rsid w:val="00F13BFB"/>
    <w:rsid w:val="00F13FC4"/>
    <w:rsid w:val="00F1475D"/>
    <w:rsid w:val="00F14D2F"/>
    <w:rsid w:val="00F16E3C"/>
    <w:rsid w:val="00F1741A"/>
    <w:rsid w:val="00F17C95"/>
    <w:rsid w:val="00F227FB"/>
    <w:rsid w:val="00F22B2D"/>
    <w:rsid w:val="00F22DA9"/>
    <w:rsid w:val="00F238DF"/>
    <w:rsid w:val="00F24A7E"/>
    <w:rsid w:val="00F27451"/>
    <w:rsid w:val="00F27FC7"/>
    <w:rsid w:val="00F31B9E"/>
    <w:rsid w:val="00F35D0C"/>
    <w:rsid w:val="00F35F32"/>
    <w:rsid w:val="00F3650F"/>
    <w:rsid w:val="00F37281"/>
    <w:rsid w:val="00F37427"/>
    <w:rsid w:val="00F37B67"/>
    <w:rsid w:val="00F402D9"/>
    <w:rsid w:val="00F41D16"/>
    <w:rsid w:val="00F43E95"/>
    <w:rsid w:val="00F44F1D"/>
    <w:rsid w:val="00F45058"/>
    <w:rsid w:val="00F4624F"/>
    <w:rsid w:val="00F478DF"/>
    <w:rsid w:val="00F47EBC"/>
    <w:rsid w:val="00F50E93"/>
    <w:rsid w:val="00F51045"/>
    <w:rsid w:val="00F5108B"/>
    <w:rsid w:val="00F5216F"/>
    <w:rsid w:val="00F52BAC"/>
    <w:rsid w:val="00F55C14"/>
    <w:rsid w:val="00F56B86"/>
    <w:rsid w:val="00F61091"/>
    <w:rsid w:val="00F623D3"/>
    <w:rsid w:val="00F63F0A"/>
    <w:rsid w:val="00F66975"/>
    <w:rsid w:val="00F66BC8"/>
    <w:rsid w:val="00F712EF"/>
    <w:rsid w:val="00F72719"/>
    <w:rsid w:val="00F73427"/>
    <w:rsid w:val="00F74DBE"/>
    <w:rsid w:val="00F74F3F"/>
    <w:rsid w:val="00F77E12"/>
    <w:rsid w:val="00F80250"/>
    <w:rsid w:val="00F80CCC"/>
    <w:rsid w:val="00F8124B"/>
    <w:rsid w:val="00F81A62"/>
    <w:rsid w:val="00F838C1"/>
    <w:rsid w:val="00F83AA6"/>
    <w:rsid w:val="00F83B1E"/>
    <w:rsid w:val="00F84FF3"/>
    <w:rsid w:val="00F874E4"/>
    <w:rsid w:val="00F9089B"/>
    <w:rsid w:val="00F91F2E"/>
    <w:rsid w:val="00F92298"/>
    <w:rsid w:val="00F9264D"/>
    <w:rsid w:val="00F94B29"/>
    <w:rsid w:val="00F94D92"/>
    <w:rsid w:val="00F967C6"/>
    <w:rsid w:val="00FA0C84"/>
    <w:rsid w:val="00FA21E4"/>
    <w:rsid w:val="00FA38F4"/>
    <w:rsid w:val="00FA3D1A"/>
    <w:rsid w:val="00FA55D5"/>
    <w:rsid w:val="00FA594A"/>
    <w:rsid w:val="00FA5C8D"/>
    <w:rsid w:val="00FA660E"/>
    <w:rsid w:val="00FA68C4"/>
    <w:rsid w:val="00FA7FEE"/>
    <w:rsid w:val="00FB00BF"/>
    <w:rsid w:val="00FB0881"/>
    <w:rsid w:val="00FB1B2E"/>
    <w:rsid w:val="00FB1CD9"/>
    <w:rsid w:val="00FB488C"/>
    <w:rsid w:val="00FB7C0D"/>
    <w:rsid w:val="00FB7C99"/>
    <w:rsid w:val="00FC322D"/>
    <w:rsid w:val="00FC3C18"/>
    <w:rsid w:val="00FC5ED1"/>
    <w:rsid w:val="00FD0F9E"/>
    <w:rsid w:val="00FD1A27"/>
    <w:rsid w:val="00FD1A88"/>
    <w:rsid w:val="00FD30D4"/>
    <w:rsid w:val="00FD517C"/>
    <w:rsid w:val="00FD738B"/>
    <w:rsid w:val="00FD7825"/>
    <w:rsid w:val="00FE00CD"/>
    <w:rsid w:val="00FE06F2"/>
    <w:rsid w:val="00FE2C7D"/>
    <w:rsid w:val="00FE30C2"/>
    <w:rsid w:val="00FE439B"/>
    <w:rsid w:val="00FE4892"/>
    <w:rsid w:val="00FE4B3F"/>
    <w:rsid w:val="00FE6C30"/>
    <w:rsid w:val="00FE784E"/>
    <w:rsid w:val="00FF2155"/>
    <w:rsid w:val="00FF2B2B"/>
    <w:rsid w:val="00FF69C3"/>
    <w:rsid w:val="00FF6A72"/>
    <w:rsid w:val="00FF71B8"/>
    <w:rsid w:val="00FF7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2735CE"/>
  <w15:docId w15:val="{F274177C-52C1-4D9B-8B5A-C507A21EB2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before="120" w:line="360" w:lineRule="auto"/>
        <w:ind w:left="1984" w:hanging="357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874E4"/>
    <w:rPr>
      <w:color w:val="0000FF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FB088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94EF2"/>
    <w:pPr>
      <w:spacing w:before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4EF2"/>
    <w:rPr>
      <w:rFonts w:ascii="Segoe UI" w:hAnsi="Segoe UI" w:cs="Segoe UI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B5BE5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5BE5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DB5BE5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5BE5"/>
    <w:rPr>
      <w:lang w:val="en-US"/>
    </w:rPr>
  </w:style>
  <w:style w:type="character" w:styleId="CommentReference">
    <w:name w:val="annotation reference"/>
    <w:basedOn w:val="DefaultParagraphFont"/>
    <w:unhideWhenUsed/>
    <w:rsid w:val="003121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121AB"/>
    <w:pPr>
      <w:spacing w:before="0" w:after="200" w:line="240" w:lineRule="auto"/>
      <w:ind w:left="0" w:firstLine="0"/>
    </w:pPr>
    <w:rPr>
      <w:rFonts w:ascii="Arial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21AB"/>
    <w:rPr>
      <w:rFonts w:ascii="Arial" w:hAnsi="Arial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0F9E"/>
    <w:pPr>
      <w:spacing w:before="120" w:after="0"/>
      <w:ind w:left="1984" w:hanging="357"/>
    </w:pPr>
    <w:rPr>
      <w:rFonts w:asciiTheme="minorHAnsi" w:hAnsi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0F9E"/>
    <w:rPr>
      <w:rFonts w:ascii="Arial" w:hAnsi="Arial"/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C05CAF"/>
    <w:pPr>
      <w:spacing w:before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A07BA6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454807"/>
    <w:pPr>
      <w:spacing w:before="0" w:line="240" w:lineRule="auto"/>
      <w:ind w:left="0" w:firstLine="0"/>
    </w:pPr>
    <w:rPr>
      <w:lang w:val="en-US"/>
    </w:rPr>
  </w:style>
  <w:style w:type="character" w:styleId="Emphasis">
    <w:name w:val="Emphasis"/>
    <w:basedOn w:val="DefaultParagraphFont"/>
    <w:uiPriority w:val="20"/>
    <w:qFormat/>
    <w:rsid w:val="0091562F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91562F"/>
    <w:pPr>
      <w:spacing w:before="100" w:beforeAutospacing="1" w:after="100" w:afterAutospacing="1" w:line="240" w:lineRule="auto"/>
      <w:ind w:left="0" w:firstLine="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551541"/>
    <w:pPr>
      <w:jc w:val="center"/>
    </w:pPr>
    <w:rPr>
      <w:rFonts w:ascii="Arial" w:hAnsi="Arial" w:cs="Arial"/>
      <w:noProof/>
      <w:sz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51541"/>
    <w:rPr>
      <w:lang w:val="en-US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551541"/>
    <w:rPr>
      <w:rFonts w:ascii="Arial" w:hAnsi="Arial" w:cs="Arial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51541"/>
    <w:pPr>
      <w:spacing w:line="480" w:lineRule="auto"/>
    </w:pPr>
    <w:rPr>
      <w:rFonts w:ascii="Arial" w:hAnsi="Arial" w:cs="Arial"/>
      <w:noProof/>
      <w:sz w:val="24"/>
    </w:rPr>
  </w:style>
  <w:style w:type="character" w:customStyle="1" w:styleId="EndNoteBibliographyChar">
    <w:name w:val="EndNote Bibliography Char"/>
    <w:basedOn w:val="ListParagraphChar"/>
    <w:link w:val="EndNoteBibliography"/>
    <w:rsid w:val="00551541"/>
    <w:rPr>
      <w:rFonts w:ascii="Arial" w:hAnsi="Arial" w:cs="Arial"/>
      <w:noProof/>
      <w:sz w:val="24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6735D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D6698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74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250522">
          <w:marLeft w:val="994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569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134306">
          <w:marLeft w:val="994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200707">
          <w:marLeft w:val="994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434603">
          <w:marLeft w:val="994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851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508922">
          <w:marLeft w:val="446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582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925108">
          <w:marLeft w:val="446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952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2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74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232198">
          <w:marLeft w:val="446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042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64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1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909516">
          <w:marLeft w:val="446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151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05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88842">
          <w:marLeft w:val="446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639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089303">
          <w:marLeft w:val="446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439499">
          <w:marLeft w:val="446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336883">
          <w:marLeft w:val="446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75022">
          <w:marLeft w:val="994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203573">
          <w:marLeft w:val="994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734224">
          <w:marLeft w:val="446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600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9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80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90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7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75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5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15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9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8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128960">
          <w:marLeft w:val="446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602969">
          <w:marLeft w:val="446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041886">
          <w:marLeft w:val="994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142884">
          <w:marLeft w:val="994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897642">
          <w:marLeft w:val="446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825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numbering" Target="numbering.xml"/><Relationship Id="rId13" Type="http://schemas.openxmlformats.org/officeDocument/2006/relationships/endnotes" Target="endnotes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customXml" Target="../customXml/item7.xml"/><Relationship Id="rId12" Type="http://schemas.openxmlformats.org/officeDocument/2006/relationships/footnotes" Target="foot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webSettings" Target="webSetting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settings" Target="settings.xml"/><Relationship Id="rId4" Type="http://schemas.openxmlformats.org/officeDocument/2006/relationships/customXml" Target="../customXml/item4.xml"/><Relationship Id="rId9" Type="http://schemas.openxmlformats.org/officeDocument/2006/relationships/styles" Target="styles.xml"/><Relationship Id="rId14" Type="http://schemas.openxmlformats.org/officeDocument/2006/relationships/hyperlink" Target="mailto:mark.walzer@astellas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0CA3243790F49A41B69E5AF4E93C02F6" ma:contentTypeVersion="9" ma:contentTypeDescription="新しいドキュメントを作成します。" ma:contentTypeScope="" ma:versionID="052967e74c17a07e319381add89a27d5">
  <xsd:schema xmlns:xsd="http://www.w3.org/2001/XMLSchema" xmlns:xs="http://www.w3.org/2001/XMLSchema" xmlns:p="http://schemas.microsoft.com/office/2006/metadata/properties" xmlns:ns3="3e3daf18-0f7c-4580-86ac-d3f30f0b5277" targetNamespace="http://schemas.microsoft.com/office/2006/metadata/properties" ma:root="true" ma:fieldsID="316e49faa8aa479a3bfbf85065805819" ns3:_="">
    <xsd:import namespace="3e3daf18-0f7c-4580-86ac-d3f30f0b527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3daf18-0f7c-4580-86ac-d3f30f0b527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DA2ED291AA64649B9BA7AF10E109EFF" ma:contentTypeVersion="9" ma:contentTypeDescription="Create a new document." ma:contentTypeScope="" ma:versionID="fd069d24118ea3f5f77443a0a528a5f2">
  <xsd:schema xmlns:xsd="http://www.w3.org/2001/XMLSchema" xmlns:xs="http://www.w3.org/2001/XMLSchema" xmlns:p="http://schemas.microsoft.com/office/2006/metadata/properties" xmlns:ns3="2509aaf8-1db4-47f0-895b-c2cd7d235f94" targetNamespace="http://schemas.microsoft.com/office/2006/metadata/properties" ma:root="true" ma:fieldsID="5633c34f789f3b2802022493c90efae0" ns3:_="">
    <xsd:import namespace="2509aaf8-1db4-47f0-895b-c2cd7d235f9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09aaf8-1db4-47f0-895b-c2cd7d235f9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498DFBA-7CE0-4F28-BD61-B1FFAAEE066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684F13D-6B19-444C-A904-F92B9C772C6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6D633B6-5FAA-43DA-87C6-4CB523009E4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e3daf18-0f7c-4580-86ac-d3f30f0b527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0417B13-784C-4798-A32F-54DA8EAA9D8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509aaf8-1db4-47f0-895b-c2cd7d235f9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2B1F86C2-C333-48F1-9F15-1B4C69B570D8}">
  <ds:schemaRefs>
    <ds:schemaRef ds:uri="http://schemas.microsoft.com/sharepoint/v3/contenttype/forms"/>
  </ds:schemaRefs>
</ds:datastoreItem>
</file>

<file path=customXml/itemProps6.xml><?xml version="1.0" encoding="utf-8"?>
<ds:datastoreItem xmlns:ds="http://schemas.openxmlformats.org/officeDocument/2006/customXml" ds:itemID="{EA87EB32-7E44-451A-A92D-08B3FAA0BBE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7.xml><?xml version="1.0" encoding="utf-8"?>
<ds:datastoreItem xmlns:ds="http://schemas.openxmlformats.org/officeDocument/2006/customXml" ds:itemID="{A7A04FA9-69E7-4484-9ECA-16AF33C0E9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83</Words>
  <Characters>5608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A/writer</dc:creator>
  <cp:lastModifiedBy>Julie Bachman</cp:lastModifiedBy>
  <cp:revision>2</cp:revision>
  <dcterms:created xsi:type="dcterms:W3CDTF">2020-05-21T13:31:00Z</dcterms:created>
  <dcterms:modified xsi:type="dcterms:W3CDTF">2020-05-21T1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DA2ED291AA64649B9BA7AF10E109EFF</vt:lpwstr>
  </property>
</Properties>
</file>